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BA00B" w14:textId="77777777" w:rsidR="00E0234F" w:rsidRPr="0049142C" w:rsidRDefault="00E0234F" w:rsidP="00E0234F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9142C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ssociation of a novel index, the Total Cholesterol</w:t>
      </w:r>
      <w:r w:rsidRPr="0049142C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–</w:t>
      </w:r>
      <w:r w:rsidRPr="0049142C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High-Density Lipoprotein</w:t>
      </w:r>
      <w:r w:rsidRPr="0049142C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–</w:t>
      </w:r>
      <w:r w:rsidRPr="0049142C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Glucose (CHG) Index, with diabetes mellitus in Chinese adults: </w:t>
      </w:r>
      <w:r w:rsidRPr="0049142C">
        <w:rPr>
          <w:rFonts w:ascii="Times New Roman" w:hAnsi="Times New Roman" w:cs="Times New Roman"/>
          <w:b/>
          <w:bCs/>
          <w:color w:val="000000" w:themeColor="text1"/>
          <w:sz w:val="24"/>
        </w:rPr>
        <w:t>A retrospective</w:t>
      </w:r>
      <w:r w:rsidRPr="0049142C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cohort study</w:t>
      </w:r>
    </w:p>
    <w:p w14:paraId="1B577CFF" w14:textId="77777777" w:rsidR="00E0234F" w:rsidRPr="0049142C" w:rsidRDefault="00E0234F" w:rsidP="00E0234F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663028E" w14:textId="77777777" w:rsidR="00E0234F" w:rsidRPr="0049142C" w:rsidRDefault="00E0234F" w:rsidP="00E0234F">
      <w:pPr>
        <w:rPr>
          <w:rFonts w:ascii="Times New Roman" w:hAnsi="Times New Roman" w:cs="Times New Roman"/>
          <w:color w:val="000000" w:themeColor="text1"/>
          <w:sz w:val="24"/>
        </w:rPr>
      </w:pPr>
      <w:r w:rsidRPr="0049142C">
        <w:rPr>
          <w:rFonts w:ascii="Times New Roman" w:hAnsi="Times New Roman"/>
          <w:b/>
          <w:bCs/>
          <w:color w:val="000000" w:themeColor="text1"/>
          <w:kern w:val="0"/>
          <w:sz w:val="24"/>
        </w:rPr>
        <w:t>Running title:</w:t>
      </w:r>
      <w:r w:rsidRPr="0049142C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 xml:space="preserve"> </w:t>
      </w:r>
      <w:r w:rsidRPr="0049142C">
        <w:rPr>
          <w:rFonts w:ascii="Times New Roman" w:hAnsi="Times New Roman" w:cs="Times New Roman"/>
          <w:color w:val="000000" w:themeColor="text1"/>
          <w:sz w:val="24"/>
        </w:rPr>
        <w:t>CHG and DM</w:t>
      </w:r>
    </w:p>
    <w:p w14:paraId="1F65B2BE" w14:textId="77777777" w:rsidR="00E0234F" w:rsidRPr="0049142C" w:rsidRDefault="00E0234F" w:rsidP="00E0234F">
      <w:pPr>
        <w:rPr>
          <w:rFonts w:ascii="Times New Roman" w:hAnsi="Times New Roman" w:cs="Times New Roman"/>
          <w:color w:val="000000" w:themeColor="text1"/>
        </w:rPr>
      </w:pPr>
    </w:p>
    <w:p w14:paraId="1B86DC7F" w14:textId="77777777" w:rsidR="00E0234F" w:rsidRPr="0049142C" w:rsidRDefault="00E0234F" w:rsidP="00E0234F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  <w:proofErr w:type="spellStart"/>
      <w:r w:rsidRPr="0049142C">
        <w:rPr>
          <w:rFonts w:ascii="Times New Roman" w:hAnsi="Times New Roman" w:hint="eastAsia"/>
          <w:b/>
          <w:bCs/>
          <w:color w:val="000000" w:themeColor="text1"/>
        </w:rPr>
        <w:t>Yajing</w:t>
      </w:r>
      <w:proofErr w:type="spellEnd"/>
      <w:r w:rsidRPr="0049142C">
        <w:rPr>
          <w:rFonts w:ascii="Times New Roman" w:hAnsi="Times New Roman" w:hint="eastAsia"/>
          <w:b/>
          <w:bCs/>
          <w:color w:val="000000" w:themeColor="text1"/>
        </w:rPr>
        <w:t xml:space="preserve"> Gao</w:t>
      </w:r>
      <w:r w:rsidRPr="0049142C">
        <w:rPr>
          <w:rFonts w:ascii="Times New Roman" w:hAnsi="Times New Roman" w:hint="eastAsia"/>
          <w:b/>
          <w:bCs/>
          <w:color w:val="000000" w:themeColor="text1"/>
          <w:vertAlign w:val="superscript"/>
        </w:rPr>
        <w:t>1</w:t>
      </w:r>
      <w:r w:rsidRPr="0049142C">
        <w:rPr>
          <w:rFonts w:ascii="Times New Roman" w:hAnsi="Times New Roman" w:hint="eastAsia"/>
          <w:b/>
          <w:bCs/>
          <w:color w:val="000000" w:themeColor="text1"/>
        </w:rPr>
        <w:t xml:space="preserve">*, </w:t>
      </w:r>
      <w:r w:rsidRPr="0049142C">
        <w:rPr>
          <w:rFonts w:ascii="Times New Roman" w:hAnsi="Times New Roman" w:cs="Times New Roman" w:hint="eastAsia"/>
          <w:b/>
          <w:bCs/>
          <w:color w:val="000000" w:themeColor="text1"/>
        </w:rPr>
        <w:t>Chuang Gao</w:t>
      </w:r>
      <w:r w:rsidRPr="0049142C">
        <w:rPr>
          <w:rFonts w:ascii="Times New Roman" w:hAnsi="Times New Roman" w:cs="Times New Roman" w:hint="eastAsia"/>
          <w:b/>
          <w:bCs/>
          <w:color w:val="000000" w:themeColor="text1"/>
          <w:vertAlign w:val="superscript"/>
        </w:rPr>
        <w:t>2</w:t>
      </w:r>
      <w:r w:rsidRPr="0049142C">
        <w:rPr>
          <w:rFonts w:ascii="Times New Roman" w:hAnsi="Times New Roman" w:cs="Times New Roman" w:hint="eastAsia"/>
          <w:b/>
          <w:bCs/>
          <w:color w:val="000000" w:themeColor="text1"/>
        </w:rPr>
        <w:t xml:space="preserve">, </w:t>
      </w:r>
      <w:r w:rsidRPr="0049142C">
        <w:rPr>
          <w:rFonts w:ascii="Times New Roman" w:hAnsi="Times New Roman"/>
          <w:b/>
          <w:bCs/>
          <w:color w:val="000000" w:themeColor="text1"/>
        </w:rPr>
        <w:t>Jiaqian Zhu</w:t>
      </w:r>
      <w:r w:rsidRPr="0049142C">
        <w:rPr>
          <w:rFonts w:ascii="Times New Roman" w:hAnsi="Times New Roman" w:hint="eastAsia"/>
          <w:b/>
          <w:bCs/>
          <w:color w:val="000000" w:themeColor="text1"/>
          <w:vertAlign w:val="superscript"/>
        </w:rPr>
        <w:t>3,</w:t>
      </w:r>
      <w:proofErr w:type="gramStart"/>
      <w:r w:rsidRPr="0049142C">
        <w:rPr>
          <w:rFonts w:ascii="Times New Roman" w:hAnsi="Times New Roman" w:hint="eastAsia"/>
          <w:b/>
          <w:bCs/>
          <w:color w:val="000000" w:themeColor="text1"/>
          <w:vertAlign w:val="superscript"/>
        </w:rPr>
        <w:t>4#</w:t>
      </w:r>
      <w:r w:rsidRPr="0049142C">
        <w:rPr>
          <w:rFonts w:ascii="Times New Roman" w:hAnsi="Times New Roman" w:hint="eastAsia"/>
          <w:b/>
          <w:bCs/>
          <w:color w:val="000000" w:themeColor="text1"/>
        </w:rPr>
        <w:t>,</w:t>
      </w:r>
      <w:proofErr w:type="gramEnd"/>
      <w:r w:rsidRPr="0049142C">
        <w:rPr>
          <w:rFonts w:ascii="Times New Roman" w:hAnsi="Times New Roman" w:hint="eastAsia"/>
          <w:b/>
          <w:bCs/>
          <w:color w:val="000000" w:themeColor="text1"/>
        </w:rPr>
        <w:t xml:space="preserve"> Yong Han</w:t>
      </w:r>
      <w:r w:rsidRPr="0049142C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49142C">
        <w:rPr>
          <w:rFonts w:ascii="Times New Roman" w:hAnsi="Times New Roman" w:hint="eastAsia"/>
          <w:b/>
          <w:bCs/>
          <w:color w:val="000000" w:themeColor="text1"/>
          <w:vertAlign w:val="superscript"/>
        </w:rPr>
        <w:t>5#</w:t>
      </w:r>
    </w:p>
    <w:p w14:paraId="4BE63236" w14:textId="28D97D74" w:rsidR="002075F5" w:rsidRPr="002075F5" w:rsidRDefault="002075F5" w:rsidP="002075F5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2075F5">
        <w:rPr>
          <w:rFonts w:ascii="Times New Roman" w:hAnsi="Times New Roman"/>
          <w:color w:val="000000" w:themeColor="text1"/>
          <w:vertAlign w:val="superscript"/>
        </w:rPr>
        <w:t>1</w:t>
      </w:r>
      <w:r w:rsidRPr="002075F5">
        <w:rPr>
          <w:rFonts w:ascii="Times New Roman" w:hAnsi="Times New Roman"/>
          <w:color w:val="000000" w:themeColor="text1"/>
        </w:rPr>
        <w:t>Department of Anesthesiology, Shenzhen Maternity and Child Healthcare Hospital, Women and Children's Medical Center, Southern Medical University, Shenzhen, Guangdong</w:t>
      </w:r>
      <w:r>
        <w:rPr>
          <w:rFonts w:ascii="Times New Roman" w:hAnsi="Times New Roman" w:hint="eastAsia"/>
          <w:color w:val="000000" w:themeColor="text1"/>
        </w:rPr>
        <w:t xml:space="preserve"> </w:t>
      </w:r>
      <w:r w:rsidRPr="002075F5">
        <w:rPr>
          <w:rFonts w:ascii="Times New Roman" w:hAnsi="Times New Roman"/>
          <w:color w:val="000000" w:themeColor="text1"/>
        </w:rPr>
        <w:t>Province, China.</w:t>
      </w:r>
    </w:p>
    <w:p w14:paraId="7E908EA0" w14:textId="77777777" w:rsidR="00E0234F" w:rsidRPr="0049142C" w:rsidRDefault="00E0234F" w:rsidP="002075F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9142C">
        <w:rPr>
          <w:rFonts w:ascii="Times New Roman" w:hAnsi="Times New Roman" w:cs="Times New Roman" w:hint="eastAsia"/>
          <w:color w:val="000000" w:themeColor="text1"/>
          <w:vertAlign w:val="superscript"/>
        </w:rPr>
        <w:t>2</w:t>
      </w:r>
      <w:r w:rsidRPr="0049142C">
        <w:rPr>
          <w:rFonts w:ascii="Times New Roman" w:hAnsi="Times New Roman" w:cs="Times New Roman" w:hint="eastAsia"/>
          <w:color w:val="000000" w:themeColor="text1"/>
        </w:rPr>
        <w:t xml:space="preserve">Department of Emergency, Shenzhen </w:t>
      </w:r>
      <w:proofErr w:type="spellStart"/>
      <w:r w:rsidRPr="0049142C">
        <w:rPr>
          <w:rFonts w:ascii="Times New Roman" w:hAnsi="Times New Roman" w:cs="Times New Roman" w:hint="eastAsia"/>
          <w:color w:val="000000" w:themeColor="text1"/>
        </w:rPr>
        <w:t>Dapeng</w:t>
      </w:r>
      <w:proofErr w:type="spellEnd"/>
      <w:r w:rsidRPr="0049142C">
        <w:rPr>
          <w:rFonts w:ascii="Times New Roman" w:hAnsi="Times New Roman" w:cs="Times New Roman" w:hint="eastAsia"/>
          <w:color w:val="000000" w:themeColor="text1"/>
        </w:rPr>
        <w:t xml:space="preserve"> New District </w:t>
      </w:r>
      <w:proofErr w:type="spellStart"/>
      <w:r w:rsidRPr="0049142C">
        <w:rPr>
          <w:rFonts w:ascii="Times New Roman" w:hAnsi="Times New Roman" w:cs="Times New Roman" w:hint="eastAsia"/>
          <w:color w:val="000000" w:themeColor="text1"/>
        </w:rPr>
        <w:t>Kuichong</w:t>
      </w:r>
      <w:proofErr w:type="spellEnd"/>
      <w:r w:rsidRPr="0049142C">
        <w:rPr>
          <w:rFonts w:ascii="Times New Roman" w:hAnsi="Times New Roman" w:cs="Times New Roman" w:hint="eastAsia"/>
          <w:color w:val="000000" w:themeColor="text1"/>
        </w:rPr>
        <w:t xml:space="preserve"> People's Hospital, Shenzhen 518000, Guangdong Province, China.</w:t>
      </w:r>
    </w:p>
    <w:p w14:paraId="0ABC7C53" w14:textId="77777777" w:rsidR="00E0234F" w:rsidRPr="0049142C" w:rsidRDefault="00E0234F" w:rsidP="002075F5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49142C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3</w:t>
      </w:r>
      <w:r w:rsidRPr="0049142C">
        <w:rPr>
          <w:rFonts w:ascii="Times New Roman" w:hAnsi="Times New Roman" w:cs="Times New Roman" w:hint="eastAsia"/>
          <w:color w:val="000000" w:themeColor="text1"/>
          <w:szCs w:val="21"/>
        </w:rPr>
        <w:t xml:space="preserve">Department of Neurology, Yiwu Central Hospital, 699 </w:t>
      </w:r>
      <w:proofErr w:type="spellStart"/>
      <w:r w:rsidRPr="0049142C">
        <w:rPr>
          <w:rFonts w:ascii="Times New Roman" w:hAnsi="Times New Roman" w:cs="Times New Roman" w:hint="eastAsia"/>
          <w:color w:val="000000" w:themeColor="text1"/>
          <w:szCs w:val="21"/>
        </w:rPr>
        <w:t>Jiangdong</w:t>
      </w:r>
      <w:proofErr w:type="spellEnd"/>
      <w:r w:rsidRPr="0049142C">
        <w:rPr>
          <w:rFonts w:ascii="Times New Roman" w:hAnsi="Times New Roman" w:cs="Times New Roman" w:hint="eastAsia"/>
          <w:color w:val="000000" w:themeColor="text1"/>
          <w:szCs w:val="21"/>
        </w:rPr>
        <w:t xml:space="preserve"> Road, Yiwu, 322000, Zhejiang, China.</w:t>
      </w:r>
    </w:p>
    <w:p w14:paraId="7BFA3AB7" w14:textId="77777777" w:rsidR="00E0234F" w:rsidRPr="0049142C" w:rsidRDefault="00E0234F" w:rsidP="002075F5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49142C">
        <w:rPr>
          <w:rFonts w:ascii="Times New Roman" w:hAnsi="Times New Roman" w:hint="eastAsia"/>
          <w:color w:val="000000" w:themeColor="text1"/>
          <w:vertAlign w:val="superscript"/>
        </w:rPr>
        <w:t>4</w:t>
      </w:r>
      <w:r w:rsidRPr="0049142C">
        <w:rPr>
          <w:rFonts w:ascii="Times New Roman" w:hAnsi="Times New Roman" w:hint="eastAsia"/>
          <w:color w:val="000000" w:themeColor="text1"/>
        </w:rPr>
        <w:t xml:space="preserve">School of Medicine, Shenzhen University, The First Affiliated Hospital of Shenzhen University, </w:t>
      </w:r>
      <w:r w:rsidRPr="0049142C">
        <w:rPr>
          <w:rFonts w:ascii="Times New Roman" w:hAnsi="Times New Roman"/>
          <w:color w:val="000000" w:themeColor="text1"/>
        </w:rPr>
        <w:t>Shenzhen Second People's Hospital,</w:t>
      </w:r>
      <w:r w:rsidRPr="0049142C">
        <w:rPr>
          <w:rFonts w:ascii="Times New Roman" w:hAnsi="Times New Roman" w:hint="eastAsia"/>
          <w:color w:val="000000" w:themeColor="text1"/>
        </w:rPr>
        <w:t xml:space="preserve"> Shenzhen</w:t>
      </w:r>
      <w:r w:rsidRPr="0049142C">
        <w:rPr>
          <w:rFonts w:ascii="Times New Roman" w:hAnsi="Times New Roman"/>
          <w:color w:val="000000" w:themeColor="text1"/>
        </w:rPr>
        <w:t xml:space="preserve"> 518</w:t>
      </w:r>
      <w:r w:rsidRPr="0049142C">
        <w:rPr>
          <w:rFonts w:ascii="Times New Roman" w:hAnsi="Times New Roman" w:hint="eastAsia"/>
          <w:color w:val="000000" w:themeColor="text1"/>
        </w:rPr>
        <w:t>035, Guangdong Province, China.</w:t>
      </w:r>
    </w:p>
    <w:p w14:paraId="49AB7205" w14:textId="77777777" w:rsidR="00E0234F" w:rsidRPr="0049142C" w:rsidRDefault="00E0234F" w:rsidP="002075F5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49142C">
        <w:rPr>
          <w:rFonts w:ascii="Times New Roman" w:hAnsi="Times New Roman" w:hint="eastAsia"/>
          <w:color w:val="000000" w:themeColor="text1"/>
          <w:vertAlign w:val="superscript"/>
        </w:rPr>
        <w:t>5</w:t>
      </w:r>
      <w:r w:rsidRPr="0049142C">
        <w:rPr>
          <w:rFonts w:ascii="Times New Roman" w:hAnsi="Times New Roman"/>
          <w:color w:val="000000" w:themeColor="text1"/>
        </w:rPr>
        <w:t xml:space="preserve">Department of Emergency, Shenzhen Second People's Hospital, </w:t>
      </w:r>
      <w:r w:rsidRPr="0049142C">
        <w:rPr>
          <w:rFonts w:ascii="Times New Roman" w:hAnsi="Times New Roman" w:hint="eastAsia"/>
          <w:color w:val="000000" w:themeColor="text1"/>
        </w:rPr>
        <w:t xml:space="preserve">The First Affiliated Hospital of Shenzhen University, </w:t>
      </w:r>
      <w:r w:rsidRPr="0049142C">
        <w:rPr>
          <w:rFonts w:ascii="Times New Roman" w:hAnsi="Times New Roman"/>
          <w:color w:val="000000" w:themeColor="text1"/>
        </w:rPr>
        <w:t>Shenzhen 518</w:t>
      </w:r>
      <w:r w:rsidRPr="0049142C">
        <w:rPr>
          <w:rFonts w:ascii="Times New Roman" w:hAnsi="Times New Roman" w:hint="eastAsia"/>
          <w:color w:val="000000" w:themeColor="text1"/>
        </w:rPr>
        <w:t>035</w:t>
      </w:r>
      <w:r w:rsidRPr="0049142C">
        <w:rPr>
          <w:rFonts w:ascii="Times New Roman" w:hAnsi="Times New Roman"/>
          <w:color w:val="000000" w:themeColor="text1"/>
        </w:rPr>
        <w:t>, Guangdong Province, China.</w:t>
      </w:r>
    </w:p>
    <w:p w14:paraId="51420740" w14:textId="77777777" w:rsidR="00E0234F" w:rsidRPr="0049142C" w:rsidRDefault="00E0234F" w:rsidP="002075F5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</w:rPr>
      </w:pPr>
      <w:r w:rsidRPr="0049142C">
        <w:rPr>
          <w:rFonts w:ascii="Times New Roman" w:hAnsi="Times New Roman"/>
          <w:b/>
          <w:bCs/>
          <w:color w:val="000000" w:themeColor="text1"/>
        </w:rPr>
        <w:t>Corresponding author</w:t>
      </w:r>
    </w:p>
    <w:p w14:paraId="6D1D0F7E" w14:textId="77777777" w:rsidR="00E0234F" w:rsidRPr="0049142C" w:rsidRDefault="00E0234F" w:rsidP="002075F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1"/>
        </w:rPr>
      </w:pPr>
      <w:r w:rsidRPr="0049142C">
        <w:rPr>
          <w:rFonts w:ascii="Times New Roman" w:hAnsi="Times New Roman" w:cs="Times New Roman"/>
          <w:color w:val="000000" w:themeColor="text1"/>
          <w:szCs w:val="21"/>
        </w:rPr>
        <w:t>Jiaqian</w:t>
      </w:r>
      <w:r w:rsidRPr="0049142C">
        <w:rPr>
          <w:rFonts w:ascii="Times New Roman" w:hAnsi="Times New Roman" w:cs="Times New Roman" w:hint="eastAsia"/>
          <w:color w:val="000000" w:themeColor="text1"/>
          <w:szCs w:val="21"/>
        </w:rPr>
        <w:t xml:space="preserve"> Zhu</w:t>
      </w:r>
      <w:r w:rsidRPr="0049142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0EE84E89" w14:textId="77777777" w:rsidR="00E0234F" w:rsidRPr="0049142C" w:rsidRDefault="00E0234F" w:rsidP="002075F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1"/>
        </w:rPr>
      </w:pPr>
      <w:r w:rsidRPr="0049142C">
        <w:rPr>
          <w:rFonts w:ascii="Times New Roman" w:hAnsi="Times New Roman" w:cs="Times New Roman" w:hint="eastAsia"/>
          <w:color w:val="000000" w:themeColor="text1"/>
          <w:szCs w:val="21"/>
        </w:rPr>
        <w:t>Department of Neurology, Yiwu Central Hospital</w:t>
      </w:r>
    </w:p>
    <w:p w14:paraId="011997B1" w14:textId="77777777" w:rsidR="00E0234F" w:rsidRPr="0049142C" w:rsidRDefault="00E0234F" w:rsidP="00E0234F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9142C">
        <w:rPr>
          <w:rFonts w:ascii="Times New Roman" w:hAnsi="Times New Roman" w:cs="Times New Roman" w:hint="eastAsia"/>
          <w:color w:val="000000" w:themeColor="text1"/>
          <w:szCs w:val="21"/>
        </w:rPr>
        <w:lastRenderedPageBreak/>
        <w:t xml:space="preserve">699 </w:t>
      </w:r>
      <w:proofErr w:type="spellStart"/>
      <w:r w:rsidRPr="0049142C">
        <w:rPr>
          <w:rFonts w:ascii="Times New Roman" w:hAnsi="Times New Roman" w:cs="Times New Roman" w:hint="eastAsia"/>
          <w:color w:val="000000" w:themeColor="text1"/>
          <w:szCs w:val="21"/>
        </w:rPr>
        <w:t>Jiangdong</w:t>
      </w:r>
      <w:proofErr w:type="spellEnd"/>
      <w:r w:rsidRPr="0049142C">
        <w:rPr>
          <w:rFonts w:ascii="Times New Roman" w:hAnsi="Times New Roman" w:cs="Times New Roman" w:hint="eastAsia"/>
          <w:color w:val="000000" w:themeColor="text1"/>
          <w:szCs w:val="21"/>
        </w:rPr>
        <w:t xml:space="preserve"> Road, Yiwu, </w:t>
      </w:r>
    </w:p>
    <w:p w14:paraId="4DDD2470" w14:textId="77777777" w:rsidR="00E0234F" w:rsidRPr="0049142C" w:rsidRDefault="00E0234F" w:rsidP="00E0234F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9142C">
        <w:rPr>
          <w:rFonts w:ascii="Times New Roman" w:hAnsi="Times New Roman" w:cs="Times New Roman" w:hint="eastAsia"/>
          <w:color w:val="000000" w:themeColor="text1"/>
          <w:szCs w:val="21"/>
        </w:rPr>
        <w:t>322000, Zhejiang,</w:t>
      </w:r>
    </w:p>
    <w:p w14:paraId="37CBACF0" w14:textId="77777777" w:rsidR="00E0234F" w:rsidRPr="0049142C" w:rsidRDefault="00E0234F" w:rsidP="00E0234F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9142C">
        <w:rPr>
          <w:rFonts w:ascii="Times New Roman" w:hAnsi="Times New Roman" w:cs="Times New Roman" w:hint="eastAsia"/>
          <w:color w:val="000000" w:themeColor="text1"/>
          <w:szCs w:val="21"/>
        </w:rPr>
        <w:t>Zhejiang Province,</w:t>
      </w:r>
    </w:p>
    <w:p w14:paraId="1BB646BC" w14:textId="77777777" w:rsidR="00E0234F" w:rsidRPr="0049142C" w:rsidRDefault="00E0234F" w:rsidP="00E0234F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9142C">
        <w:rPr>
          <w:rFonts w:ascii="Times New Roman" w:hAnsi="Times New Roman" w:cs="Times New Roman" w:hint="eastAsia"/>
          <w:color w:val="000000" w:themeColor="text1"/>
          <w:szCs w:val="21"/>
        </w:rPr>
        <w:t>China.</w:t>
      </w:r>
    </w:p>
    <w:p w14:paraId="3AC46214" w14:textId="77777777" w:rsidR="00E0234F" w:rsidRPr="0049142C" w:rsidRDefault="00E0234F" w:rsidP="00E0234F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9142C">
        <w:rPr>
          <w:rFonts w:ascii="Times New Roman" w:hAnsi="Times New Roman" w:cs="Times New Roman"/>
          <w:bCs/>
          <w:iCs/>
          <w:color w:val="000000" w:themeColor="text1"/>
          <w:szCs w:val="21"/>
        </w:rPr>
        <w:t>Email:</w:t>
      </w:r>
      <w:r w:rsidRPr="0049142C">
        <w:rPr>
          <w:rFonts w:ascii="Times New Roman" w:hAnsi="Times New Roman" w:cs="Times New Roman" w:hint="eastAsia"/>
          <w:color w:val="000000" w:themeColor="text1"/>
          <w:szCs w:val="21"/>
        </w:rPr>
        <w:t xml:space="preserve"> zhujiaqian1122@163.com</w:t>
      </w:r>
    </w:p>
    <w:p w14:paraId="1AF3738F" w14:textId="77777777" w:rsidR="00E0234F" w:rsidRPr="0049142C" w:rsidRDefault="00E0234F" w:rsidP="00E0234F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</w:rPr>
      </w:pPr>
      <w:r w:rsidRPr="0049142C">
        <w:rPr>
          <w:rFonts w:ascii="Times New Roman" w:hAnsi="Times New Roman"/>
          <w:b/>
          <w:bCs/>
          <w:color w:val="000000" w:themeColor="text1"/>
        </w:rPr>
        <w:t>Corresponding author</w:t>
      </w:r>
    </w:p>
    <w:p w14:paraId="08A4E3B5" w14:textId="77777777" w:rsidR="00E0234F" w:rsidRPr="0049142C" w:rsidRDefault="00E0234F" w:rsidP="00E0234F">
      <w:pPr>
        <w:spacing w:line="480" w:lineRule="auto"/>
        <w:rPr>
          <w:rFonts w:ascii="Times New Roman" w:hAnsi="Times New Roman"/>
          <w:bCs/>
          <w:iCs/>
          <w:color w:val="000000" w:themeColor="text1"/>
        </w:rPr>
      </w:pPr>
      <w:r w:rsidRPr="0049142C">
        <w:rPr>
          <w:rFonts w:ascii="Times New Roman" w:hAnsi="Times New Roman"/>
          <w:bCs/>
          <w:iCs/>
          <w:color w:val="000000" w:themeColor="text1"/>
        </w:rPr>
        <w:t>Yong Han</w:t>
      </w:r>
    </w:p>
    <w:p w14:paraId="38C0576B" w14:textId="77777777" w:rsidR="00E0234F" w:rsidRPr="0049142C" w:rsidRDefault="00E0234F" w:rsidP="00E0234F">
      <w:pPr>
        <w:spacing w:line="480" w:lineRule="auto"/>
        <w:rPr>
          <w:rFonts w:ascii="Times New Roman" w:hAnsi="Times New Roman"/>
          <w:color w:val="000000" w:themeColor="text1"/>
        </w:rPr>
      </w:pPr>
      <w:r w:rsidRPr="0049142C">
        <w:rPr>
          <w:rFonts w:ascii="Times New Roman" w:hAnsi="Times New Roman"/>
          <w:color w:val="000000" w:themeColor="text1"/>
        </w:rPr>
        <w:t>Department of Emergency, Shenzhen Second People's Hospital</w:t>
      </w:r>
    </w:p>
    <w:p w14:paraId="45E67458" w14:textId="77777777" w:rsidR="00E0234F" w:rsidRPr="0049142C" w:rsidRDefault="00E0234F" w:rsidP="00E0234F">
      <w:pPr>
        <w:spacing w:line="480" w:lineRule="auto"/>
        <w:rPr>
          <w:rFonts w:ascii="Times New Roman" w:hAnsi="Times New Roman"/>
          <w:color w:val="000000" w:themeColor="text1"/>
        </w:rPr>
      </w:pPr>
      <w:r w:rsidRPr="0049142C">
        <w:rPr>
          <w:rFonts w:ascii="Times New Roman" w:hAnsi="Times New Roman"/>
          <w:color w:val="000000" w:themeColor="text1"/>
        </w:rPr>
        <w:t xml:space="preserve">No.3002 </w:t>
      </w:r>
      <w:proofErr w:type="spellStart"/>
      <w:r w:rsidRPr="0049142C">
        <w:rPr>
          <w:rFonts w:ascii="Times New Roman" w:hAnsi="Times New Roman"/>
          <w:bCs/>
          <w:iCs/>
          <w:color w:val="000000" w:themeColor="text1"/>
        </w:rPr>
        <w:t>Sungang</w:t>
      </w:r>
      <w:proofErr w:type="spellEnd"/>
      <w:r w:rsidRPr="0049142C">
        <w:rPr>
          <w:rFonts w:ascii="Times New Roman" w:hAnsi="Times New Roman"/>
          <w:bCs/>
          <w:iCs/>
          <w:color w:val="000000" w:themeColor="text1"/>
        </w:rPr>
        <w:t xml:space="preserve"> West Road, Futian District,</w:t>
      </w:r>
    </w:p>
    <w:p w14:paraId="350A30F5" w14:textId="77777777" w:rsidR="00E0234F" w:rsidRPr="0049142C" w:rsidRDefault="00E0234F" w:rsidP="00E0234F">
      <w:pPr>
        <w:spacing w:line="480" w:lineRule="auto"/>
        <w:rPr>
          <w:rFonts w:ascii="Times New Roman" w:hAnsi="Times New Roman"/>
          <w:color w:val="000000" w:themeColor="text1"/>
        </w:rPr>
      </w:pPr>
      <w:r w:rsidRPr="0049142C">
        <w:rPr>
          <w:rFonts w:ascii="Times New Roman" w:hAnsi="Times New Roman"/>
          <w:color w:val="000000" w:themeColor="text1"/>
        </w:rPr>
        <w:t>Shenzhen 518035,</w:t>
      </w:r>
    </w:p>
    <w:p w14:paraId="6304EA70" w14:textId="77777777" w:rsidR="00E0234F" w:rsidRPr="0049142C" w:rsidRDefault="00E0234F" w:rsidP="00E0234F">
      <w:pPr>
        <w:spacing w:line="480" w:lineRule="auto"/>
        <w:rPr>
          <w:rFonts w:ascii="Times New Roman" w:hAnsi="Times New Roman"/>
          <w:color w:val="000000" w:themeColor="text1"/>
        </w:rPr>
      </w:pPr>
      <w:r w:rsidRPr="0049142C">
        <w:rPr>
          <w:rFonts w:ascii="Times New Roman" w:hAnsi="Times New Roman"/>
          <w:color w:val="000000" w:themeColor="text1"/>
        </w:rPr>
        <w:t>Guangdong Province,</w:t>
      </w:r>
    </w:p>
    <w:p w14:paraId="4EA2B6CF" w14:textId="77777777" w:rsidR="00E0234F" w:rsidRPr="0049142C" w:rsidRDefault="00E0234F" w:rsidP="00E0234F">
      <w:pPr>
        <w:spacing w:line="480" w:lineRule="auto"/>
        <w:rPr>
          <w:rFonts w:ascii="Times New Roman" w:hAnsi="Times New Roman"/>
          <w:color w:val="000000" w:themeColor="text1"/>
        </w:rPr>
      </w:pPr>
      <w:r w:rsidRPr="0049142C">
        <w:rPr>
          <w:rFonts w:ascii="Times New Roman" w:hAnsi="Times New Roman"/>
          <w:color w:val="000000" w:themeColor="text1"/>
        </w:rPr>
        <w:t>China.</w:t>
      </w:r>
    </w:p>
    <w:p w14:paraId="534C0129" w14:textId="77777777" w:rsidR="00E0234F" w:rsidRPr="0049142C" w:rsidRDefault="00E0234F" w:rsidP="00E0234F">
      <w:pPr>
        <w:spacing w:line="480" w:lineRule="auto"/>
        <w:rPr>
          <w:rFonts w:ascii="Times New Roman" w:hAnsi="Times New Roman"/>
          <w:color w:val="000000" w:themeColor="text1"/>
        </w:rPr>
      </w:pPr>
      <w:r w:rsidRPr="0049142C">
        <w:rPr>
          <w:rFonts w:ascii="Times New Roman" w:hAnsi="Times New Roman"/>
          <w:bCs/>
          <w:iCs/>
          <w:color w:val="000000" w:themeColor="text1"/>
        </w:rPr>
        <w:t>Email:</w:t>
      </w:r>
      <w:r w:rsidRPr="0049142C">
        <w:rPr>
          <w:rFonts w:ascii="Times New Roman" w:hAnsi="Times New Roman" w:hint="eastAsia"/>
          <w:bCs/>
          <w:iCs/>
          <w:color w:val="000000" w:themeColor="text1"/>
        </w:rPr>
        <w:t xml:space="preserve"> </w:t>
      </w:r>
      <w:r w:rsidRPr="0049142C">
        <w:rPr>
          <w:rFonts w:ascii="Times New Roman" w:hAnsi="Times New Roman"/>
          <w:color w:val="000000" w:themeColor="text1"/>
        </w:rPr>
        <w:t>Hanyong511023@163.com</w:t>
      </w:r>
    </w:p>
    <w:p w14:paraId="7A3BF495" w14:textId="77777777" w:rsidR="00E21AAF" w:rsidRPr="0049142C" w:rsidRDefault="00E21AAF">
      <w:pPr>
        <w:rPr>
          <w:rFonts w:hint="eastAsia"/>
          <w:color w:val="000000" w:themeColor="text1"/>
        </w:rPr>
      </w:pPr>
    </w:p>
    <w:p w14:paraId="36673EB3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09D36FEA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36835F52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5662E6F5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4A3F47EA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15680C20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1FECA26D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684B4B12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2EBB0641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090E9B52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6922EA18" w14:textId="77777777" w:rsidR="00E21AAF" w:rsidRPr="0049142C" w:rsidRDefault="00000000">
      <w:pPr>
        <w:pStyle w:val="af1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49142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able S1. collinearity screening</w:t>
      </w:r>
      <w:r w:rsidRPr="0049142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1"/>
          <w:szCs w:val="21"/>
          <w14:ligatures w14:val="none"/>
        </w:rPr>
        <w:t xml:space="preserve"> </w:t>
      </w:r>
    </w:p>
    <w:tbl>
      <w:tblPr>
        <w:tblStyle w:val="61"/>
        <w:tblW w:w="8298" w:type="dxa"/>
        <w:tblLook w:val="04A0" w:firstRow="1" w:lastRow="0" w:firstColumn="1" w:lastColumn="0" w:noHBand="0" w:noVBand="1"/>
      </w:tblPr>
      <w:tblGrid>
        <w:gridCol w:w="2208"/>
        <w:gridCol w:w="1015"/>
        <w:gridCol w:w="1015"/>
        <w:gridCol w:w="1015"/>
        <w:gridCol w:w="1015"/>
        <w:gridCol w:w="1015"/>
        <w:gridCol w:w="1015"/>
      </w:tblGrid>
      <w:tr w:rsidR="00E21AAF" w:rsidRPr="0049142C" w14:paraId="653AC937" w14:textId="77777777" w:rsidTr="00E21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7B7F32" w14:textId="77777777" w:rsidR="00E21AAF" w:rsidRPr="0049142C" w:rsidRDefault="00E21AA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4BCB9142" w14:textId="77777777" w:rsidR="00E21AAF" w:rsidRPr="0049142C" w:rsidRDefault="00000000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Step 1</w:t>
            </w:r>
          </w:p>
        </w:tc>
        <w:tc>
          <w:tcPr>
            <w:tcW w:w="0" w:type="auto"/>
          </w:tcPr>
          <w:p w14:paraId="5B9060A0" w14:textId="77777777" w:rsidR="00E21AAF" w:rsidRPr="0049142C" w:rsidRDefault="00000000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Step 2</w:t>
            </w:r>
          </w:p>
        </w:tc>
        <w:tc>
          <w:tcPr>
            <w:tcW w:w="0" w:type="auto"/>
          </w:tcPr>
          <w:p w14:paraId="4CD7B72F" w14:textId="77777777" w:rsidR="00E21AAF" w:rsidRPr="0049142C" w:rsidRDefault="00000000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Step 3</w:t>
            </w:r>
          </w:p>
        </w:tc>
        <w:tc>
          <w:tcPr>
            <w:tcW w:w="0" w:type="auto"/>
          </w:tcPr>
          <w:p w14:paraId="0A9B76D8" w14:textId="77777777" w:rsidR="00E21AAF" w:rsidRPr="0049142C" w:rsidRDefault="00000000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Step 4</w:t>
            </w:r>
          </w:p>
        </w:tc>
        <w:tc>
          <w:tcPr>
            <w:tcW w:w="0" w:type="auto"/>
          </w:tcPr>
          <w:p w14:paraId="092AFE1C" w14:textId="77777777" w:rsidR="00E21AAF" w:rsidRPr="0049142C" w:rsidRDefault="00000000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Step 5</w:t>
            </w:r>
          </w:p>
        </w:tc>
        <w:tc>
          <w:tcPr>
            <w:tcW w:w="0" w:type="auto"/>
          </w:tcPr>
          <w:p w14:paraId="51633024" w14:textId="77777777" w:rsidR="00E21AAF" w:rsidRPr="0049142C" w:rsidRDefault="00000000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 xml:space="preserve">Step 6 </w:t>
            </w:r>
          </w:p>
        </w:tc>
      </w:tr>
      <w:tr w:rsidR="00E21AAF" w:rsidRPr="0049142C" w14:paraId="4E3C0647" w14:textId="77777777" w:rsidTr="00E21AAF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4631A7" w14:textId="77777777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CHG</w:t>
            </w:r>
          </w:p>
        </w:tc>
        <w:tc>
          <w:tcPr>
            <w:tcW w:w="0" w:type="auto"/>
          </w:tcPr>
          <w:p w14:paraId="6EEB9201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5.5</w:t>
            </w:r>
          </w:p>
        </w:tc>
        <w:tc>
          <w:tcPr>
            <w:tcW w:w="0" w:type="auto"/>
          </w:tcPr>
          <w:p w14:paraId="5E4D355C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5.5</w:t>
            </w:r>
          </w:p>
        </w:tc>
        <w:tc>
          <w:tcPr>
            <w:tcW w:w="0" w:type="auto"/>
          </w:tcPr>
          <w:p w14:paraId="5304F425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5.5</w:t>
            </w:r>
          </w:p>
        </w:tc>
        <w:tc>
          <w:tcPr>
            <w:tcW w:w="0" w:type="auto"/>
          </w:tcPr>
          <w:p w14:paraId="00171499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0" w:type="auto"/>
          </w:tcPr>
          <w:p w14:paraId="107DED4E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8</w:t>
            </w:r>
          </w:p>
        </w:tc>
        <w:tc>
          <w:tcPr>
            <w:tcW w:w="0" w:type="auto"/>
          </w:tcPr>
          <w:p w14:paraId="4A0573E5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4.8 </w:t>
            </w:r>
          </w:p>
        </w:tc>
      </w:tr>
      <w:tr w:rsidR="00E21AAF" w:rsidRPr="0049142C" w14:paraId="68D6ECE6" w14:textId="77777777" w:rsidTr="00E21AA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C9C39B" w14:textId="046F317F" w:rsidR="00E21AAF" w:rsidRPr="0049142C" w:rsidRDefault="003951F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0" w:type="auto"/>
          </w:tcPr>
          <w:p w14:paraId="2A620E24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0EC5463C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41242664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22E1A5D1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45A31473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1C544B3C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7 </w:t>
            </w:r>
          </w:p>
        </w:tc>
      </w:tr>
      <w:tr w:rsidR="00E21AAF" w:rsidRPr="0049142C" w14:paraId="71F48B8B" w14:textId="77777777" w:rsidTr="00E21AA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4B24ED" w14:textId="77777777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SBP</w:t>
            </w:r>
          </w:p>
        </w:tc>
        <w:tc>
          <w:tcPr>
            <w:tcW w:w="0" w:type="auto"/>
          </w:tcPr>
          <w:p w14:paraId="15D444C2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0" w:type="auto"/>
          </w:tcPr>
          <w:p w14:paraId="0B5E83D9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0" w:type="auto"/>
          </w:tcPr>
          <w:p w14:paraId="43F4C63E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0" w:type="auto"/>
          </w:tcPr>
          <w:p w14:paraId="20660B06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0" w:type="auto"/>
          </w:tcPr>
          <w:p w14:paraId="05C19823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0" w:type="auto"/>
          </w:tcPr>
          <w:p w14:paraId="6EF6179B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3.2 </w:t>
            </w:r>
          </w:p>
        </w:tc>
      </w:tr>
      <w:tr w:rsidR="00E21AAF" w:rsidRPr="0049142C" w14:paraId="377F0AB4" w14:textId="77777777" w:rsidTr="00E21AA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9A459D" w14:textId="4C406EA6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A</w:t>
            </w:r>
            <w:r w:rsidR="003951F5" w:rsidRPr="0049142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  <w14:ligatures w14:val="none"/>
              </w:rPr>
              <w:t>ge</w:t>
            </w:r>
          </w:p>
        </w:tc>
        <w:tc>
          <w:tcPr>
            <w:tcW w:w="0" w:type="auto"/>
          </w:tcPr>
          <w:p w14:paraId="326D6417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29A587D8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4E5939DE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500DCFAA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3CE49AAE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290ECA99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3 </w:t>
            </w:r>
          </w:p>
        </w:tc>
      </w:tr>
      <w:tr w:rsidR="00E21AAF" w:rsidRPr="0049142C" w14:paraId="15BAE83D" w14:textId="77777777" w:rsidTr="00E21AAF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CA5AEF" w14:textId="77777777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DBP</w:t>
            </w:r>
          </w:p>
        </w:tc>
        <w:tc>
          <w:tcPr>
            <w:tcW w:w="0" w:type="auto"/>
          </w:tcPr>
          <w:p w14:paraId="310F3780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0" w:type="auto"/>
          </w:tcPr>
          <w:p w14:paraId="2FD0F794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0" w:type="auto"/>
          </w:tcPr>
          <w:p w14:paraId="7EB6A694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0" w:type="auto"/>
          </w:tcPr>
          <w:p w14:paraId="40217659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0" w:type="auto"/>
          </w:tcPr>
          <w:p w14:paraId="5EC61477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0" w:type="auto"/>
          </w:tcPr>
          <w:p w14:paraId="700BF4CA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3.1 </w:t>
            </w:r>
          </w:p>
        </w:tc>
      </w:tr>
      <w:tr w:rsidR="00E21AAF" w:rsidRPr="0049142C" w14:paraId="415BC053" w14:textId="77777777" w:rsidTr="00E21AA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6C3391" w14:textId="77777777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0" w:type="auto"/>
          </w:tcPr>
          <w:p w14:paraId="58031F7C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0" w:type="auto"/>
          </w:tcPr>
          <w:p w14:paraId="0ADBC1C6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0" w:type="auto"/>
          </w:tcPr>
          <w:p w14:paraId="2BA587B9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0" w:type="auto"/>
          </w:tcPr>
          <w:p w14:paraId="08547FEE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0" w:type="auto"/>
          </w:tcPr>
          <w:p w14:paraId="2CBC7806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0" w:type="auto"/>
          </w:tcPr>
          <w:p w14:paraId="55553840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6 </w:t>
            </w:r>
          </w:p>
        </w:tc>
      </w:tr>
      <w:tr w:rsidR="00E21AAF" w:rsidRPr="0049142C" w14:paraId="109A74EA" w14:textId="77777777" w:rsidTr="00E21AA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EDF828" w14:textId="77777777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WC</w:t>
            </w:r>
          </w:p>
        </w:tc>
        <w:tc>
          <w:tcPr>
            <w:tcW w:w="0" w:type="auto"/>
          </w:tcPr>
          <w:p w14:paraId="7F5605B9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2</w:t>
            </w:r>
          </w:p>
        </w:tc>
        <w:tc>
          <w:tcPr>
            <w:tcW w:w="0" w:type="auto"/>
          </w:tcPr>
          <w:p w14:paraId="22267954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2</w:t>
            </w:r>
          </w:p>
        </w:tc>
        <w:tc>
          <w:tcPr>
            <w:tcW w:w="0" w:type="auto"/>
          </w:tcPr>
          <w:p w14:paraId="39094D61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2</w:t>
            </w:r>
          </w:p>
        </w:tc>
        <w:tc>
          <w:tcPr>
            <w:tcW w:w="0" w:type="auto"/>
          </w:tcPr>
          <w:p w14:paraId="34EA4F1E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2</w:t>
            </w:r>
          </w:p>
        </w:tc>
        <w:tc>
          <w:tcPr>
            <w:tcW w:w="0" w:type="auto"/>
          </w:tcPr>
          <w:p w14:paraId="1BE9F350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2</w:t>
            </w:r>
          </w:p>
        </w:tc>
        <w:tc>
          <w:tcPr>
            <w:tcW w:w="0" w:type="auto"/>
          </w:tcPr>
          <w:p w14:paraId="79280D7D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NA </w:t>
            </w:r>
          </w:p>
        </w:tc>
      </w:tr>
      <w:tr w:rsidR="00E21AAF" w:rsidRPr="0049142C" w14:paraId="6BB09704" w14:textId="77777777" w:rsidTr="00E21AA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83FC45" w14:textId="660BEEF9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S</w:t>
            </w:r>
            <w:r w:rsidR="003951F5" w:rsidRPr="0049142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  <w14:ligatures w14:val="none"/>
              </w:rPr>
              <w:t>moking</w:t>
            </w:r>
          </w:p>
        </w:tc>
        <w:tc>
          <w:tcPr>
            <w:tcW w:w="0" w:type="auto"/>
          </w:tcPr>
          <w:p w14:paraId="32718C94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492AD55E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0B485B8E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71ED1958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2FF23F1A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7B6BA547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 </w:t>
            </w:r>
          </w:p>
        </w:tc>
      </w:tr>
      <w:tr w:rsidR="00E21AAF" w:rsidRPr="0049142C" w14:paraId="3EDD3A3F" w14:textId="77777777" w:rsidTr="00E21AAF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9E68F7" w14:textId="729AE77F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LDL</w:t>
            </w:r>
            <w:r w:rsidR="003951F5" w:rsidRPr="0049142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  <w14:ligatures w14:val="none"/>
              </w:rPr>
              <w:t>-c</w:t>
            </w:r>
          </w:p>
        </w:tc>
        <w:tc>
          <w:tcPr>
            <w:tcW w:w="0" w:type="auto"/>
          </w:tcPr>
          <w:p w14:paraId="082DB6F5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5.6</w:t>
            </w:r>
          </w:p>
        </w:tc>
        <w:tc>
          <w:tcPr>
            <w:tcW w:w="0" w:type="auto"/>
          </w:tcPr>
          <w:p w14:paraId="5CD085C8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5.6</w:t>
            </w:r>
          </w:p>
        </w:tc>
        <w:tc>
          <w:tcPr>
            <w:tcW w:w="0" w:type="auto"/>
          </w:tcPr>
          <w:p w14:paraId="46A92D03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5.6</w:t>
            </w:r>
          </w:p>
        </w:tc>
        <w:tc>
          <w:tcPr>
            <w:tcW w:w="0" w:type="auto"/>
          </w:tcPr>
          <w:p w14:paraId="6330A062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6</w:t>
            </w:r>
          </w:p>
        </w:tc>
        <w:tc>
          <w:tcPr>
            <w:tcW w:w="0" w:type="auto"/>
          </w:tcPr>
          <w:p w14:paraId="5B85B6B4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0" w:type="auto"/>
          </w:tcPr>
          <w:p w14:paraId="33BEEED5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2.3 </w:t>
            </w:r>
          </w:p>
        </w:tc>
      </w:tr>
      <w:tr w:rsidR="00E21AAF" w:rsidRPr="0049142C" w14:paraId="42E49745" w14:textId="77777777" w:rsidTr="00E21AA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1046B2" w14:textId="77777777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TG</w:t>
            </w:r>
          </w:p>
        </w:tc>
        <w:tc>
          <w:tcPr>
            <w:tcW w:w="0" w:type="auto"/>
          </w:tcPr>
          <w:p w14:paraId="33750344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3</w:t>
            </w:r>
          </w:p>
        </w:tc>
        <w:tc>
          <w:tcPr>
            <w:tcW w:w="0" w:type="auto"/>
          </w:tcPr>
          <w:p w14:paraId="2B0B110F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3</w:t>
            </w:r>
          </w:p>
        </w:tc>
        <w:tc>
          <w:tcPr>
            <w:tcW w:w="0" w:type="auto"/>
          </w:tcPr>
          <w:p w14:paraId="629A3F9E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3</w:t>
            </w:r>
          </w:p>
        </w:tc>
        <w:tc>
          <w:tcPr>
            <w:tcW w:w="0" w:type="auto"/>
          </w:tcPr>
          <w:p w14:paraId="52878210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0" w:type="auto"/>
          </w:tcPr>
          <w:p w14:paraId="33958EB5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0" w:type="auto"/>
          </w:tcPr>
          <w:p w14:paraId="0B908901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8 </w:t>
            </w:r>
          </w:p>
        </w:tc>
      </w:tr>
      <w:tr w:rsidR="00E21AAF" w:rsidRPr="0049142C" w14:paraId="11890878" w14:textId="77777777" w:rsidTr="00E21AA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8C1CD7" w14:textId="77777777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  <w14:ligatures w14:val="none"/>
              </w:rPr>
              <w:t>ALT</w:t>
            </w:r>
          </w:p>
        </w:tc>
        <w:tc>
          <w:tcPr>
            <w:tcW w:w="0" w:type="auto"/>
          </w:tcPr>
          <w:p w14:paraId="583B37B9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0" w:type="auto"/>
          </w:tcPr>
          <w:p w14:paraId="72D5A951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0" w:type="auto"/>
          </w:tcPr>
          <w:p w14:paraId="09CD84F6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0" w:type="auto"/>
          </w:tcPr>
          <w:p w14:paraId="2C7280A6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0" w:type="auto"/>
          </w:tcPr>
          <w:p w14:paraId="3FBE2B62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0" w:type="auto"/>
          </w:tcPr>
          <w:p w14:paraId="7D932896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9 </w:t>
            </w:r>
          </w:p>
        </w:tc>
      </w:tr>
      <w:tr w:rsidR="00E21AAF" w:rsidRPr="0049142C" w14:paraId="4F952ED8" w14:textId="77777777" w:rsidTr="00E21AA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168E61" w14:textId="77777777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DLP</w:t>
            </w:r>
          </w:p>
        </w:tc>
        <w:tc>
          <w:tcPr>
            <w:tcW w:w="0" w:type="auto"/>
          </w:tcPr>
          <w:p w14:paraId="6960EE36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469F78B1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6EE5E76E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04EC4B98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781CB798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00BC36F6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3 </w:t>
            </w:r>
          </w:p>
        </w:tc>
      </w:tr>
      <w:tr w:rsidR="00E21AAF" w:rsidRPr="0049142C" w14:paraId="5AE251E6" w14:textId="77777777" w:rsidTr="00E21AA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32E625" w14:textId="77777777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HTN</w:t>
            </w:r>
          </w:p>
        </w:tc>
        <w:tc>
          <w:tcPr>
            <w:tcW w:w="0" w:type="auto"/>
          </w:tcPr>
          <w:p w14:paraId="20B3D7EF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0" w:type="auto"/>
          </w:tcPr>
          <w:p w14:paraId="2E6FB209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0" w:type="auto"/>
          </w:tcPr>
          <w:p w14:paraId="0E0DBE51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0" w:type="auto"/>
          </w:tcPr>
          <w:p w14:paraId="404AE1FF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0" w:type="auto"/>
          </w:tcPr>
          <w:p w14:paraId="13CCD2CC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0" w:type="auto"/>
          </w:tcPr>
          <w:p w14:paraId="33BFA9D0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4.5 </w:t>
            </w:r>
          </w:p>
        </w:tc>
      </w:tr>
      <w:tr w:rsidR="00E21AAF" w:rsidRPr="0049142C" w14:paraId="785C0F4F" w14:textId="77777777" w:rsidTr="00E21AAF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6CCD61" w14:textId="77777777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  <w14:ligatures w14:val="none"/>
              </w:rPr>
              <w:t>AST</w:t>
            </w:r>
          </w:p>
        </w:tc>
        <w:tc>
          <w:tcPr>
            <w:tcW w:w="0" w:type="auto"/>
          </w:tcPr>
          <w:p w14:paraId="640FE07F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4</w:t>
            </w:r>
          </w:p>
        </w:tc>
        <w:tc>
          <w:tcPr>
            <w:tcW w:w="0" w:type="auto"/>
          </w:tcPr>
          <w:p w14:paraId="5024554E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4</w:t>
            </w:r>
          </w:p>
        </w:tc>
        <w:tc>
          <w:tcPr>
            <w:tcW w:w="0" w:type="auto"/>
          </w:tcPr>
          <w:p w14:paraId="1CE98421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4</w:t>
            </w:r>
          </w:p>
        </w:tc>
        <w:tc>
          <w:tcPr>
            <w:tcW w:w="0" w:type="auto"/>
          </w:tcPr>
          <w:p w14:paraId="457EA3F4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4</w:t>
            </w:r>
          </w:p>
        </w:tc>
        <w:tc>
          <w:tcPr>
            <w:tcW w:w="0" w:type="auto"/>
          </w:tcPr>
          <w:p w14:paraId="2664A9CC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4</w:t>
            </w:r>
          </w:p>
        </w:tc>
        <w:tc>
          <w:tcPr>
            <w:tcW w:w="0" w:type="auto"/>
          </w:tcPr>
          <w:p w14:paraId="7ED2CEFF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2.4 </w:t>
            </w:r>
          </w:p>
        </w:tc>
      </w:tr>
      <w:tr w:rsidR="00E21AAF" w:rsidRPr="0049142C" w14:paraId="31F7E208" w14:textId="77777777" w:rsidTr="00E21AA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C44182" w14:textId="77777777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HTN_MED</w:t>
            </w:r>
          </w:p>
        </w:tc>
        <w:tc>
          <w:tcPr>
            <w:tcW w:w="0" w:type="auto"/>
          </w:tcPr>
          <w:p w14:paraId="4A120326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0" w:type="auto"/>
          </w:tcPr>
          <w:p w14:paraId="300FAA70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0" w:type="auto"/>
          </w:tcPr>
          <w:p w14:paraId="640A5829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0" w:type="auto"/>
          </w:tcPr>
          <w:p w14:paraId="7BE5160D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0" w:type="auto"/>
          </w:tcPr>
          <w:p w14:paraId="1E8BE5EA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0" w:type="auto"/>
          </w:tcPr>
          <w:p w14:paraId="77FFF8C7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4.5 </w:t>
            </w:r>
          </w:p>
        </w:tc>
      </w:tr>
      <w:tr w:rsidR="00E21AAF" w:rsidRPr="0049142C" w14:paraId="451550FD" w14:textId="77777777" w:rsidTr="00E21AA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A70A93" w14:textId="77777777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DLP_MED</w:t>
            </w:r>
          </w:p>
        </w:tc>
        <w:tc>
          <w:tcPr>
            <w:tcW w:w="0" w:type="auto"/>
          </w:tcPr>
          <w:p w14:paraId="5C4D6FAF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21C274F4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3C0D6917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698576E3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402ED302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5F61C6D2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3 </w:t>
            </w:r>
          </w:p>
        </w:tc>
      </w:tr>
      <w:tr w:rsidR="00E21AAF" w:rsidRPr="0049142C" w14:paraId="02A2E9C5" w14:textId="77777777" w:rsidTr="00E21AA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D0C68F" w14:textId="77777777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GGT</w:t>
            </w:r>
          </w:p>
        </w:tc>
        <w:tc>
          <w:tcPr>
            <w:tcW w:w="0" w:type="auto"/>
          </w:tcPr>
          <w:p w14:paraId="2D5E552F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0" w:type="auto"/>
          </w:tcPr>
          <w:p w14:paraId="16F6C1DF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0" w:type="auto"/>
          </w:tcPr>
          <w:p w14:paraId="13783AAB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0" w:type="auto"/>
          </w:tcPr>
          <w:p w14:paraId="066F5D82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0" w:type="auto"/>
          </w:tcPr>
          <w:p w14:paraId="7962FE38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0" w:type="auto"/>
          </w:tcPr>
          <w:p w14:paraId="65BF9ACF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4 </w:t>
            </w:r>
          </w:p>
        </w:tc>
      </w:tr>
      <w:tr w:rsidR="00E21AAF" w:rsidRPr="0049142C" w14:paraId="1A4DF8A5" w14:textId="77777777" w:rsidTr="00E21AAF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EED3A1" w14:textId="7355FDE5" w:rsidR="00E21AAF" w:rsidRPr="0049142C" w:rsidRDefault="00437AD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0" w:type="auto"/>
          </w:tcPr>
          <w:p w14:paraId="6B398FA5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1A489AB7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6E641600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10ACEEB2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554DDD55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2730E856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1 </w:t>
            </w:r>
          </w:p>
        </w:tc>
      </w:tr>
      <w:tr w:rsidR="00E21AAF" w:rsidRPr="0049142C" w14:paraId="5075AC31" w14:textId="77777777" w:rsidTr="00E21AA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489DC5" w14:textId="695F2575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H</w:t>
            </w:r>
            <w:r w:rsidR="00E12B68" w:rsidRPr="0049142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  <w14:ligatures w14:val="none"/>
              </w:rPr>
              <w:t>b</w:t>
            </w: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A1</w:t>
            </w:r>
            <w:r w:rsidRPr="0049142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0" w:type="auto"/>
          </w:tcPr>
          <w:p w14:paraId="48D96183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0" w:type="auto"/>
          </w:tcPr>
          <w:p w14:paraId="567EBB5A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8</w:t>
            </w:r>
          </w:p>
        </w:tc>
        <w:tc>
          <w:tcPr>
            <w:tcW w:w="0" w:type="auto"/>
          </w:tcPr>
          <w:p w14:paraId="56E64097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8</w:t>
            </w:r>
          </w:p>
        </w:tc>
        <w:tc>
          <w:tcPr>
            <w:tcW w:w="0" w:type="auto"/>
          </w:tcPr>
          <w:p w14:paraId="5A48B2FA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0" w:type="auto"/>
          </w:tcPr>
          <w:p w14:paraId="3206FDA8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0" w:type="auto"/>
          </w:tcPr>
          <w:p w14:paraId="513DF1E5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7 </w:t>
            </w:r>
          </w:p>
        </w:tc>
      </w:tr>
      <w:tr w:rsidR="00E21AAF" w:rsidRPr="0049142C" w14:paraId="44CC6D66" w14:textId="77777777" w:rsidTr="00E21AA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5BB103" w14:textId="77777777" w:rsidR="00E21AAF" w:rsidRPr="0049142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CRP</w:t>
            </w:r>
          </w:p>
        </w:tc>
        <w:tc>
          <w:tcPr>
            <w:tcW w:w="0" w:type="auto"/>
          </w:tcPr>
          <w:p w14:paraId="51A2986E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0" w:type="auto"/>
          </w:tcPr>
          <w:p w14:paraId="65BE93B8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0" w:type="auto"/>
          </w:tcPr>
          <w:p w14:paraId="5B35D8ED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3BCFE932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3231E8A0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3FB60436" w14:textId="77777777" w:rsidR="00E21AAF" w:rsidRPr="0049142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1 </w:t>
            </w:r>
          </w:p>
        </w:tc>
      </w:tr>
    </w:tbl>
    <w:p w14:paraId="718DBD77" w14:textId="77777777" w:rsidR="00E21AAF" w:rsidRPr="0049142C" w:rsidRDefault="00000000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49142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Variables excluded from collinearity screening: WC</w:t>
      </w:r>
    </w:p>
    <w:p w14:paraId="65AA6F25" w14:textId="65E8D09F" w:rsidR="00E21AAF" w:rsidRPr="0049142C" w:rsidRDefault="00A95951" w:rsidP="00A95951">
      <w:pPr>
        <w:jc w:val="both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49142C">
        <w:rPr>
          <w:rFonts w:ascii="Times New Roman" w:hAnsi="Times New Roman" w:cs="Times New Roman"/>
          <w:color w:val="000000" w:themeColor="text1"/>
          <w:sz w:val="15"/>
          <w:szCs w:val="15"/>
        </w:rPr>
        <w:t>Continuous variables were presented either as mean ± standard deviation or as median with interquartile range, depending on data distribution. Categorical data were reported as counts and percentages. Abbreviations: Body Mass Index (BMI), Waist Circumference (WC), Total Cholesterol (TC), Low-Density Lipoprotein cholesterol (LDL-c), High-Density Lipoprotein cholesterol (HDL-c), Triglycerides (TG), Fasting Plasma Glucose (FPG), Aspartate Aminotransferase (AST), Alanine Aminotransferase (ALT), C-Reactive Protein (CRP), Gamma-Glutamyl Transferase (GGT), Hemoglobin A1c (HBA1C), Serum creatinine (</w:t>
      </w:r>
      <w:proofErr w:type="spellStart"/>
      <w:r w:rsidRPr="0049142C">
        <w:rPr>
          <w:rFonts w:ascii="Times New Roman" w:hAnsi="Times New Roman" w:cs="Times New Roman"/>
          <w:color w:val="000000" w:themeColor="text1"/>
          <w:sz w:val="15"/>
          <w:szCs w:val="15"/>
        </w:rPr>
        <w:t>Scr</w:t>
      </w:r>
      <w:proofErr w:type="spellEnd"/>
      <w:r w:rsidRPr="0049142C">
        <w:rPr>
          <w:rFonts w:ascii="Times New Roman" w:hAnsi="Times New Roman" w:cs="Times New Roman"/>
          <w:color w:val="000000" w:themeColor="text1"/>
          <w:sz w:val="15"/>
          <w:szCs w:val="15"/>
        </w:rPr>
        <w:t>), Dyslipidemia (DLP), Hypertension (HTN), Hypertension Medication (HTN-MED), Number(N), Dyslipidemia Medication (DLP-MED).</w:t>
      </w:r>
    </w:p>
    <w:p w14:paraId="5676D474" w14:textId="77777777" w:rsidR="00E21AAF" w:rsidRPr="0049142C" w:rsidRDefault="00E21AAF">
      <w:pPr>
        <w:rPr>
          <w:rFonts w:hint="eastAsia"/>
          <w:color w:val="000000" w:themeColor="text1"/>
        </w:rPr>
      </w:pPr>
    </w:p>
    <w:p w14:paraId="30C83396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5AF977AC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1B8EA34E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2111A399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5BEDF3E9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3BEE8D26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0E7CDB8D" w14:textId="77777777" w:rsidR="006B6F4F" w:rsidRPr="0049142C" w:rsidRDefault="006B6F4F">
      <w:pPr>
        <w:rPr>
          <w:rFonts w:hint="eastAsia"/>
          <w:color w:val="000000" w:themeColor="text1"/>
        </w:rPr>
      </w:pPr>
    </w:p>
    <w:p w14:paraId="1A097B92" w14:textId="245B3B5F" w:rsidR="00E21AAF" w:rsidRPr="0049142C" w:rsidRDefault="00000000" w:rsidP="00D218A4">
      <w:pPr>
        <w:pStyle w:val="af1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49142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able S2. Factors influencing the risk of DM analyzed by univariate Cox proportional hazards regression</w:t>
      </w:r>
    </w:p>
    <w:tbl>
      <w:tblPr>
        <w:tblStyle w:val="61"/>
        <w:tblW w:w="8278" w:type="dxa"/>
        <w:tblLook w:val="04A0" w:firstRow="1" w:lastRow="0" w:firstColumn="1" w:lastColumn="0" w:noHBand="0" w:noVBand="1"/>
      </w:tblPr>
      <w:tblGrid>
        <w:gridCol w:w="2313"/>
        <w:gridCol w:w="2603"/>
        <w:gridCol w:w="3362"/>
      </w:tblGrid>
      <w:tr w:rsidR="00C15CD9" w:rsidRPr="0049142C" w14:paraId="565E9459" w14:textId="77777777" w:rsidTr="002C2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A69631" w14:textId="16502950" w:rsidR="00500777" w:rsidRPr="0049142C" w:rsidRDefault="00C15CD9" w:rsidP="009D64E6">
            <w:pPr>
              <w:pStyle w:val="af1"/>
              <w:rPr>
                <w:rFonts w:ascii="Times New Roman" w:hAnsi="Times New Roman" w:cs="Times New Roman"/>
                <w:b w:val="0"/>
                <w:bCs w:val="0"/>
              </w:rPr>
            </w:pPr>
            <w:r w:rsidRPr="0049142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hideMark/>
          </w:tcPr>
          <w:p w14:paraId="02DC99EA" w14:textId="721228E3" w:rsidR="00500777" w:rsidRPr="0049142C" w:rsidRDefault="00C15CD9" w:rsidP="009D64E6">
            <w:pPr>
              <w:pStyle w:val="af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9142C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0" w:type="auto"/>
            <w:hideMark/>
          </w:tcPr>
          <w:p w14:paraId="64095DC1" w14:textId="77777777" w:rsidR="00500777" w:rsidRPr="0049142C" w:rsidRDefault="00500777" w:rsidP="009D64E6">
            <w:pPr>
              <w:pStyle w:val="af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9142C">
              <w:rPr>
                <w:rFonts w:ascii="Times New Roman" w:hAnsi="Times New Roman" w:cs="Times New Roman"/>
                <w:kern w:val="0"/>
                <w14:ligatures w14:val="none"/>
              </w:rPr>
              <w:t>HR (95% CI), P</w:t>
            </w:r>
          </w:p>
        </w:tc>
      </w:tr>
      <w:tr w:rsidR="00C15CD9" w:rsidRPr="0049142C" w14:paraId="394BF0B8" w14:textId="77777777" w:rsidTr="002C284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6E0602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Sex</w:t>
            </w:r>
          </w:p>
        </w:tc>
        <w:tc>
          <w:tcPr>
            <w:tcW w:w="0" w:type="auto"/>
            <w:hideMark/>
          </w:tcPr>
          <w:p w14:paraId="68E92EE0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4B83166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C15CD9" w:rsidRPr="0049142C" w14:paraId="24E18CB7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5E9471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0" w:type="auto"/>
            <w:hideMark/>
          </w:tcPr>
          <w:p w14:paraId="1471857A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218 (25.079%)</w:t>
            </w:r>
          </w:p>
        </w:tc>
        <w:tc>
          <w:tcPr>
            <w:tcW w:w="0" w:type="auto"/>
            <w:hideMark/>
          </w:tcPr>
          <w:p w14:paraId="621A454D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C15CD9" w:rsidRPr="0049142C" w14:paraId="36D0BB39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E017FA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14:paraId="5F04C74E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626 (74.921%)</w:t>
            </w:r>
          </w:p>
        </w:tc>
        <w:tc>
          <w:tcPr>
            <w:tcW w:w="0" w:type="auto"/>
            <w:hideMark/>
          </w:tcPr>
          <w:p w14:paraId="555EF458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363 (1.035, 1.795) 0.027</w:t>
            </w:r>
          </w:p>
        </w:tc>
      </w:tr>
      <w:tr w:rsidR="00C15CD9" w:rsidRPr="0049142C" w14:paraId="02772036" w14:textId="77777777" w:rsidTr="002C284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AB38BA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ge (years)</w:t>
            </w:r>
          </w:p>
        </w:tc>
        <w:tc>
          <w:tcPr>
            <w:tcW w:w="0" w:type="auto"/>
            <w:hideMark/>
          </w:tcPr>
          <w:p w14:paraId="43ABE1D4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1.819 ± 8.589</w:t>
            </w:r>
          </w:p>
        </w:tc>
        <w:tc>
          <w:tcPr>
            <w:tcW w:w="0" w:type="auto"/>
            <w:hideMark/>
          </w:tcPr>
          <w:p w14:paraId="34036CF1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67 (1.055, 1.079) &lt;0.001</w:t>
            </w:r>
          </w:p>
        </w:tc>
      </w:tr>
      <w:tr w:rsidR="00C15CD9" w:rsidRPr="0049142C" w14:paraId="7A6D992B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1B761C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SBP (mmHg)</w:t>
            </w:r>
          </w:p>
        </w:tc>
        <w:tc>
          <w:tcPr>
            <w:tcW w:w="0" w:type="auto"/>
            <w:hideMark/>
          </w:tcPr>
          <w:p w14:paraId="4B8ED662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17.026 ± 12.573</w:t>
            </w:r>
          </w:p>
        </w:tc>
        <w:tc>
          <w:tcPr>
            <w:tcW w:w="0" w:type="auto"/>
            <w:hideMark/>
          </w:tcPr>
          <w:p w14:paraId="41C33FA6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32 (1.025, 1.039) &lt;0.001</w:t>
            </w:r>
          </w:p>
        </w:tc>
      </w:tr>
      <w:tr w:rsidR="00C15CD9" w:rsidRPr="0049142C" w14:paraId="6C25503D" w14:textId="77777777" w:rsidTr="002C284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9A0CF7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DBP (mmHg)</w:t>
            </w:r>
          </w:p>
        </w:tc>
        <w:tc>
          <w:tcPr>
            <w:tcW w:w="0" w:type="auto"/>
            <w:hideMark/>
          </w:tcPr>
          <w:p w14:paraId="05F053CC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6.118 ± 8.119</w:t>
            </w:r>
          </w:p>
        </w:tc>
        <w:tc>
          <w:tcPr>
            <w:tcW w:w="0" w:type="auto"/>
            <w:hideMark/>
          </w:tcPr>
          <w:p w14:paraId="6FCB7A72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51 (1.038, 1.063) &lt;0.001</w:t>
            </w:r>
          </w:p>
        </w:tc>
      </w:tr>
      <w:tr w:rsidR="00C15CD9" w:rsidRPr="0049142C" w14:paraId="67DD9786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84127E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BMI (kg/m²)</w:t>
            </w:r>
          </w:p>
        </w:tc>
        <w:tc>
          <w:tcPr>
            <w:tcW w:w="0" w:type="auto"/>
            <w:hideMark/>
          </w:tcPr>
          <w:p w14:paraId="5BC65FFC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6.088 ± 3.874</w:t>
            </w:r>
          </w:p>
        </w:tc>
        <w:tc>
          <w:tcPr>
            <w:tcW w:w="0" w:type="auto"/>
            <w:hideMark/>
          </w:tcPr>
          <w:p w14:paraId="645D3C42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166 (1.145, 1.188) &lt;0.001</w:t>
            </w:r>
          </w:p>
        </w:tc>
      </w:tr>
      <w:tr w:rsidR="00C15CD9" w:rsidRPr="0049142C" w14:paraId="063EDDDB" w14:textId="77777777" w:rsidTr="002C284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0AF0EE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WC (cm)</w:t>
            </w:r>
          </w:p>
        </w:tc>
        <w:tc>
          <w:tcPr>
            <w:tcW w:w="0" w:type="auto"/>
            <w:hideMark/>
          </w:tcPr>
          <w:p w14:paraId="2DC9C0F7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91.241 ± 12.173</w:t>
            </w:r>
          </w:p>
        </w:tc>
        <w:tc>
          <w:tcPr>
            <w:tcW w:w="0" w:type="auto"/>
            <w:hideMark/>
          </w:tcPr>
          <w:p w14:paraId="2FFC89CA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61 (1.054, 1.069) &lt;0.001</w:t>
            </w:r>
          </w:p>
        </w:tc>
      </w:tr>
      <w:tr w:rsidR="00C15CD9" w:rsidRPr="0049142C" w14:paraId="4FB80DF1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D1DB5F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Smoking</w:t>
            </w:r>
          </w:p>
        </w:tc>
        <w:tc>
          <w:tcPr>
            <w:tcW w:w="0" w:type="auto"/>
            <w:hideMark/>
          </w:tcPr>
          <w:p w14:paraId="71D9A9EB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658977A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C15CD9" w:rsidRPr="0049142C" w14:paraId="1AC1EED4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FBC298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6F653E92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8158 (92.243%)</w:t>
            </w:r>
          </w:p>
        </w:tc>
        <w:tc>
          <w:tcPr>
            <w:tcW w:w="0" w:type="auto"/>
            <w:hideMark/>
          </w:tcPr>
          <w:p w14:paraId="1A1E62D3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C15CD9" w:rsidRPr="0049142C" w14:paraId="19E5A5ED" w14:textId="77777777" w:rsidTr="002C284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F3FB02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6F133D9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86 (7.757%)</w:t>
            </w:r>
          </w:p>
        </w:tc>
        <w:tc>
          <w:tcPr>
            <w:tcW w:w="0" w:type="auto"/>
            <w:hideMark/>
          </w:tcPr>
          <w:p w14:paraId="7E5EE78A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739 (0.470, 1.161) 0.190</w:t>
            </w:r>
          </w:p>
        </w:tc>
      </w:tr>
      <w:tr w:rsidR="00C15CD9" w:rsidRPr="0049142C" w14:paraId="6811BE1A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1B3444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TC (mg/dL)</w:t>
            </w:r>
          </w:p>
        </w:tc>
        <w:tc>
          <w:tcPr>
            <w:tcW w:w="0" w:type="auto"/>
            <w:hideMark/>
          </w:tcPr>
          <w:p w14:paraId="20B0CCE7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97.432 ± 36.731</w:t>
            </w:r>
          </w:p>
        </w:tc>
        <w:tc>
          <w:tcPr>
            <w:tcW w:w="0" w:type="auto"/>
            <w:hideMark/>
          </w:tcPr>
          <w:p w14:paraId="39B1763C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03 (1.000, 1.006) 0.031</w:t>
            </w:r>
          </w:p>
        </w:tc>
      </w:tr>
      <w:tr w:rsidR="00C15CD9" w:rsidRPr="0049142C" w14:paraId="71BD3E8A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B6D147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DL-c (mg/dL)</w:t>
            </w:r>
          </w:p>
        </w:tc>
        <w:tc>
          <w:tcPr>
            <w:tcW w:w="0" w:type="auto"/>
            <w:hideMark/>
          </w:tcPr>
          <w:p w14:paraId="7F873E7F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23.304 ± 33.670</w:t>
            </w:r>
          </w:p>
        </w:tc>
        <w:tc>
          <w:tcPr>
            <w:tcW w:w="0" w:type="auto"/>
            <w:hideMark/>
          </w:tcPr>
          <w:p w14:paraId="027586B3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03 (1.000, 1.006) 0.084</w:t>
            </w:r>
          </w:p>
        </w:tc>
      </w:tr>
      <w:tr w:rsidR="00C15CD9" w:rsidRPr="0049142C" w14:paraId="297434C9" w14:textId="77777777" w:rsidTr="002C284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153936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HDL-c (mg/dL)</w:t>
            </w:r>
          </w:p>
        </w:tc>
        <w:tc>
          <w:tcPr>
            <w:tcW w:w="0" w:type="auto"/>
            <w:hideMark/>
          </w:tcPr>
          <w:p w14:paraId="3D408796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8.959 ± 13.187</w:t>
            </w:r>
          </w:p>
        </w:tc>
        <w:tc>
          <w:tcPr>
            <w:tcW w:w="0" w:type="auto"/>
            <w:hideMark/>
          </w:tcPr>
          <w:p w14:paraId="6F9E5D75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971 (0.962, 0.980) &lt;0.001</w:t>
            </w:r>
          </w:p>
        </w:tc>
      </w:tr>
      <w:tr w:rsidR="00C15CD9" w:rsidRPr="0049142C" w14:paraId="53126A50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19D06B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TG (mg/dL)</w:t>
            </w:r>
          </w:p>
        </w:tc>
        <w:tc>
          <w:tcPr>
            <w:tcW w:w="0" w:type="auto"/>
            <w:hideMark/>
          </w:tcPr>
          <w:p w14:paraId="7B5D8B0F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27.280 ± 80.971</w:t>
            </w:r>
          </w:p>
        </w:tc>
        <w:tc>
          <w:tcPr>
            <w:tcW w:w="0" w:type="auto"/>
            <w:hideMark/>
          </w:tcPr>
          <w:p w14:paraId="4EACB7C2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01 (1.001, 1.002) &lt;0.001</w:t>
            </w:r>
          </w:p>
        </w:tc>
      </w:tr>
      <w:tr w:rsidR="00C15CD9" w:rsidRPr="0049142C" w14:paraId="0DADE597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855AEE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FPG (mg/dL)</w:t>
            </w:r>
          </w:p>
        </w:tc>
        <w:tc>
          <w:tcPr>
            <w:tcW w:w="0" w:type="auto"/>
            <w:hideMark/>
          </w:tcPr>
          <w:p w14:paraId="0AFE041A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86.884 ± 8.663</w:t>
            </w:r>
          </w:p>
        </w:tc>
        <w:tc>
          <w:tcPr>
            <w:tcW w:w="0" w:type="auto"/>
            <w:hideMark/>
          </w:tcPr>
          <w:p w14:paraId="4DF0104B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104 (1.093, 1.114) &lt;0.001</w:t>
            </w:r>
          </w:p>
        </w:tc>
      </w:tr>
      <w:tr w:rsidR="00C15CD9" w:rsidRPr="0049142C" w14:paraId="3C76FE48" w14:textId="77777777" w:rsidTr="002C284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4D8B40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ST (U/L)</w:t>
            </w:r>
          </w:p>
        </w:tc>
        <w:tc>
          <w:tcPr>
            <w:tcW w:w="0" w:type="auto"/>
            <w:hideMark/>
          </w:tcPr>
          <w:p w14:paraId="30E3F556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9.314 ± 11.618</w:t>
            </w:r>
          </w:p>
        </w:tc>
        <w:tc>
          <w:tcPr>
            <w:tcW w:w="0" w:type="auto"/>
            <w:hideMark/>
          </w:tcPr>
          <w:p w14:paraId="3447AAFA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10 (1.006, 1.014) &lt;0.001</w:t>
            </w:r>
          </w:p>
        </w:tc>
      </w:tr>
      <w:tr w:rsidR="00C15CD9" w:rsidRPr="0049142C" w14:paraId="5CC7B54D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05D23E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DLP</w:t>
            </w:r>
          </w:p>
        </w:tc>
        <w:tc>
          <w:tcPr>
            <w:tcW w:w="0" w:type="auto"/>
            <w:hideMark/>
          </w:tcPr>
          <w:p w14:paraId="465F764E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74A69BF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C15CD9" w:rsidRPr="0049142C" w14:paraId="7DBBCF91" w14:textId="77777777" w:rsidTr="002C284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8340E8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6A5E00BC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413 (72.512%)</w:t>
            </w:r>
          </w:p>
        </w:tc>
        <w:tc>
          <w:tcPr>
            <w:tcW w:w="0" w:type="auto"/>
            <w:hideMark/>
          </w:tcPr>
          <w:p w14:paraId="334F2143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C15CD9" w:rsidRPr="0049142C" w14:paraId="43B15D94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16F1C7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0461BC2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431 (27.488%)</w:t>
            </w:r>
          </w:p>
        </w:tc>
        <w:tc>
          <w:tcPr>
            <w:tcW w:w="0" w:type="auto"/>
            <w:hideMark/>
          </w:tcPr>
          <w:p w14:paraId="4CA3D1B8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410 (1.933, 3.004) &lt;0.001</w:t>
            </w:r>
          </w:p>
        </w:tc>
      </w:tr>
      <w:tr w:rsidR="00C15CD9" w:rsidRPr="0049142C" w14:paraId="0D3FAEC3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5FD986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HTN</w:t>
            </w:r>
          </w:p>
        </w:tc>
        <w:tc>
          <w:tcPr>
            <w:tcW w:w="0" w:type="auto"/>
            <w:hideMark/>
          </w:tcPr>
          <w:p w14:paraId="2628AC98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171FE91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C15CD9" w:rsidRPr="0049142C" w14:paraId="152F6F20" w14:textId="77777777" w:rsidTr="002C284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201727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6D250DDE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951 (89.903%)</w:t>
            </w:r>
          </w:p>
        </w:tc>
        <w:tc>
          <w:tcPr>
            <w:tcW w:w="0" w:type="auto"/>
            <w:hideMark/>
          </w:tcPr>
          <w:p w14:paraId="4191E5F3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C15CD9" w:rsidRPr="0049142C" w14:paraId="74AEB0AB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C6DBEA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2EF902E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893 (10.097%)</w:t>
            </w:r>
          </w:p>
        </w:tc>
        <w:tc>
          <w:tcPr>
            <w:tcW w:w="0" w:type="auto"/>
            <w:hideMark/>
          </w:tcPr>
          <w:p w14:paraId="3B7AE4F7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.147 (3.253, 5.287) &lt;0.001</w:t>
            </w:r>
          </w:p>
        </w:tc>
      </w:tr>
      <w:tr w:rsidR="00C15CD9" w:rsidRPr="0049142C" w14:paraId="6AE86479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BC9843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LT (U/L)</w:t>
            </w:r>
          </w:p>
        </w:tc>
        <w:tc>
          <w:tcPr>
            <w:tcW w:w="0" w:type="auto"/>
            <w:hideMark/>
          </w:tcPr>
          <w:p w14:paraId="1A2A4431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9.894 ± 20.620</w:t>
            </w:r>
          </w:p>
        </w:tc>
        <w:tc>
          <w:tcPr>
            <w:tcW w:w="0" w:type="auto"/>
            <w:hideMark/>
          </w:tcPr>
          <w:p w14:paraId="6286DD65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12 (1.009, 1.014) &lt;0.001</w:t>
            </w:r>
          </w:p>
        </w:tc>
      </w:tr>
      <w:tr w:rsidR="00C15CD9" w:rsidRPr="0049142C" w14:paraId="30B387E3" w14:textId="77777777" w:rsidTr="002C284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636EAA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HTN_MED</w:t>
            </w:r>
          </w:p>
        </w:tc>
        <w:tc>
          <w:tcPr>
            <w:tcW w:w="0" w:type="auto"/>
            <w:hideMark/>
          </w:tcPr>
          <w:p w14:paraId="31996193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4411AF1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C15CD9" w:rsidRPr="0049142C" w14:paraId="5A6AFC98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70DE5D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6F0F79E3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959 (89.993%)</w:t>
            </w:r>
          </w:p>
        </w:tc>
        <w:tc>
          <w:tcPr>
            <w:tcW w:w="0" w:type="auto"/>
            <w:hideMark/>
          </w:tcPr>
          <w:p w14:paraId="3FC3ED14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C15CD9" w:rsidRPr="0049142C" w14:paraId="71E29B66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693560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0317BC4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885 (10.007%)</w:t>
            </w:r>
          </w:p>
        </w:tc>
        <w:tc>
          <w:tcPr>
            <w:tcW w:w="0" w:type="auto"/>
            <w:hideMark/>
          </w:tcPr>
          <w:p w14:paraId="4565EA84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.169 (3.264, 5.326) &lt;0.001</w:t>
            </w:r>
          </w:p>
        </w:tc>
      </w:tr>
      <w:tr w:rsidR="00C15CD9" w:rsidRPr="0049142C" w14:paraId="27514EE3" w14:textId="77777777" w:rsidTr="002C284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7082E8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DLP-MED</w:t>
            </w:r>
          </w:p>
        </w:tc>
        <w:tc>
          <w:tcPr>
            <w:tcW w:w="0" w:type="auto"/>
            <w:hideMark/>
          </w:tcPr>
          <w:p w14:paraId="005AB2A9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84AF99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C15CD9" w:rsidRPr="0049142C" w14:paraId="151E0CDA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4C1535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02D67BAF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8074 (91.294%)</w:t>
            </w:r>
          </w:p>
        </w:tc>
        <w:tc>
          <w:tcPr>
            <w:tcW w:w="0" w:type="auto"/>
            <w:hideMark/>
          </w:tcPr>
          <w:p w14:paraId="79538B90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C15CD9" w:rsidRPr="0049142C" w14:paraId="3421F827" w14:textId="77777777" w:rsidTr="002C284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DFC337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F50DB69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70 (8.706%)</w:t>
            </w:r>
          </w:p>
        </w:tc>
        <w:tc>
          <w:tcPr>
            <w:tcW w:w="0" w:type="auto"/>
            <w:hideMark/>
          </w:tcPr>
          <w:p w14:paraId="0BFE4176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378 (1.766, 3.200) &lt;0.001</w:t>
            </w:r>
          </w:p>
        </w:tc>
      </w:tr>
      <w:tr w:rsidR="00C15CD9" w:rsidRPr="0049142C" w14:paraId="38816A1E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39B10F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RP (mg/dL)</w:t>
            </w:r>
          </w:p>
        </w:tc>
        <w:tc>
          <w:tcPr>
            <w:tcW w:w="0" w:type="auto"/>
            <w:hideMark/>
          </w:tcPr>
          <w:p w14:paraId="3E4A4B77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400 ± 5.052</w:t>
            </w:r>
          </w:p>
        </w:tc>
        <w:tc>
          <w:tcPr>
            <w:tcW w:w="0" w:type="auto"/>
            <w:hideMark/>
          </w:tcPr>
          <w:p w14:paraId="433DE4DA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11 (0.999, 1.024) 0.080</w:t>
            </w:r>
          </w:p>
        </w:tc>
      </w:tr>
      <w:tr w:rsidR="00C15CD9" w:rsidRPr="0049142C" w14:paraId="31A06E2D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D0E274" w14:textId="72571EC3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GGT(U/L)</w:t>
            </w:r>
          </w:p>
        </w:tc>
        <w:tc>
          <w:tcPr>
            <w:tcW w:w="0" w:type="auto"/>
            <w:hideMark/>
          </w:tcPr>
          <w:p w14:paraId="038C6904" w14:textId="06839999" w:rsidR="00500777" w:rsidRPr="0049142C" w:rsidRDefault="002C284B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7.00 (19.00-39.00)</w:t>
            </w:r>
          </w:p>
        </w:tc>
        <w:tc>
          <w:tcPr>
            <w:tcW w:w="0" w:type="auto"/>
            <w:hideMark/>
          </w:tcPr>
          <w:p w14:paraId="3CA56F02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08 (1.006, 1.010) &lt;0.001</w:t>
            </w:r>
          </w:p>
        </w:tc>
      </w:tr>
      <w:tr w:rsidR="00C15CD9" w:rsidRPr="0049142C" w14:paraId="5863E4DC" w14:textId="77777777" w:rsidTr="002C284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AF9501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Physical Activity</w:t>
            </w:r>
          </w:p>
        </w:tc>
        <w:tc>
          <w:tcPr>
            <w:tcW w:w="0" w:type="auto"/>
            <w:hideMark/>
          </w:tcPr>
          <w:p w14:paraId="54F42D57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67C44B0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C15CD9" w:rsidRPr="0049142C" w14:paraId="2E306241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4FAC5C" w14:textId="77777777" w:rsidR="00500777" w:rsidRPr="0049142C" w:rsidRDefault="00500777" w:rsidP="00C15CD9">
            <w:pPr>
              <w:widowControl/>
              <w:spacing w:after="0" w:line="240" w:lineRule="auto"/>
              <w:ind w:firstLineChars="50" w:firstLine="75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Sedentary</w:t>
            </w:r>
          </w:p>
        </w:tc>
        <w:tc>
          <w:tcPr>
            <w:tcW w:w="0" w:type="auto"/>
            <w:hideMark/>
          </w:tcPr>
          <w:p w14:paraId="0A93F022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915 (21.653%)</w:t>
            </w:r>
          </w:p>
        </w:tc>
        <w:tc>
          <w:tcPr>
            <w:tcW w:w="0" w:type="auto"/>
            <w:hideMark/>
          </w:tcPr>
          <w:p w14:paraId="6870105B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C15CD9" w:rsidRPr="0049142C" w14:paraId="458364A3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36205F" w14:textId="77777777" w:rsidR="00500777" w:rsidRPr="0049142C" w:rsidRDefault="00500777" w:rsidP="00C15CD9">
            <w:pPr>
              <w:widowControl/>
              <w:spacing w:after="0" w:line="240" w:lineRule="auto"/>
              <w:ind w:firstLineChars="50" w:firstLine="75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ight activity</w:t>
            </w:r>
          </w:p>
        </w:tc>
        <w:tc>
          <w:tcPr>
            <w:tcW w:w="0" w:type="auto"/>
            <w:hideMark/>
          </w:tcPr>
          <w:p w14:paraId="64849E4C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357 (37.958%)</w:t>
            </w:r>
          </w:p>
        </w:tc>
        <w:tc>
          <w:tcPr>
            <w:tcW w:w="0" w:type="auto"/>
            <w:hideMark/>
          </w:tcPr>
          <w:p w14:paraId="4EB9B5E1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841 (0.643, 1.098) 0.203</w:t>
            </w:r>
          </w:p>
        </w:tc>
      </w:tr>
      <w:tr w:rsidR="00C15CD9" w:rsidRPr="0049142C" w14:paraId="70AF0574" w14:textId="77777777" w:rsidTr="002C284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B88A45" w14:textId="77777777" w:rsidR="00500777" w:rsidRPr="0049142C" w:rsidRDefault="00500777" w:rsidP="00C15CD9">
            <w:pPr>
              <w:widowControl/>
              <w:spacing w:after="0" w:line="240" w:lineRule="auto"/>
              <w:ind w:firstLineChars="50" w:firstLine="75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Moderate activity</w:t>
            </w:r>
          </w:p>
        </w:tc>
        <w:tc>
          <w:tcPr>
            <w:tcW w:w="0" w:type="auto"/>
            <w:hideMark/>
          </w:tcPr>
          <w:p w14:paraId="2E9D56BA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804 (31.705%)</w:t>
            </w:r>
          </w:p>
        </w:tc>
        <w:tc>
          <w:tcPr>
            <w:tcW w:w="0" w:type="auto"/>
            <w:hideMark/>
          </w:tcPr>
          <w:p w14:paraId="6514F95B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610 (0.451, 0.823) 0.001</w:t>
            </w:r>
          </w:p>
        </w:tc>
      </w:tr>
      <w:tr w:rsidR="00C15CD9" w:rsidRPr="0049142C" w14:paraId="727D52AB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71147A" w14:textId="77777777" w:rsidR="00500777" w:rsidRPr="0049142C" w:rsidRDefault="00500777" w:rsidP="00C15CD9">
            <w:pPr>
              <w:widowControl/>
              <w:spacing w:after="0" w:line="240" w:lineRule="auto"/>
              <w:ind w:firstLineChars="100" w:firstLine="151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Vigorous activity</w:t>
            </w:r>
          </w:p>
        </w:tc>
        <w:tc>
          <w:tcPr>
            <w:tcW w:w="0" w:type="auto"/>
            <w:hideMark/>
          </w:tcPr>
          <w:p w14:paraId="5E2B3DFF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68 (8.684%)</w:t>
            </w:r>
          </w:p>
        </w:tc>
        <w:tc>
          <w:tcPr>
            <w:tcW w:w="0" w:type="auto"/>
            <w:hideMark/>
          </w:tcPr>
          <w:p w14:paraId="3BF649E3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664 (0.417, 1.057) 0.084</w:t>
            </w:r>
          </w:p>
        </w:tc>
      </w:tr>
      <w:tr w:rsidR="00C15CD9" w:rsidRPr="0049142C" w14:paraId="2CEBFF76" w14:textId="77777777" w:rsidTr="002C284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D955B8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HbA1c (%)</w:t>
            </w:r>
          </w:p>
        </w:tc>
        <w:tc>
          <w:tcPr>
            <w:tcW w:w="0" w:type="auto"/>
            <w:hideMark/>
          </w:tcPr>
          <w:p w14:paraId="48BA4763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5.294 ± 0.267</w:t>
            </w:r>
          </w:p>
        </w:tc>
        <w:tc>
          <w:tcPr>
            <w:tcW w:w="0" w:type="auto"/>
            <w:hideMark/>
          </w:tcPr>
          <w:p w14:paraId="2D518F1C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4.539 (17.901, 33.639) &lt;0.001</w:t>
            </w:r>
          </w:p>
        </w:tc>
      </w:tr>
      <w:tr w:rsidR="00C15CD9" w:rsidRPr="0049142C" w14:paraId="1241A13C" w14:textId="77777777" w:rsidTr="002C284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B426FC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Scr</w:t>
            </w:r>
            <w:proofErr w:type="spellEnd"/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μmol</w:t>
            </w:r>
            <w:proofErr w:type="spellEnd"/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/L)</w:t>
            </w:r>
          </w:p>
        </w:tc>
        <w:tc>
          <w:tcPr>
            <w:tcW w:w="0" w:type="auto"/>
            <w:hideMark/>
          </w:tcPr>
          <w:p w14:paraId="3E487893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0.01 ± 15.33</w:t>
            </w:r>
          </w:p>
        </w:tc>
        <w:tc>
          <w:tcPr>
            <w:tcW w:w="0" w:type="auto"/>
            <w:hideMark/>
          </w:tcPr>
          <w:p w14:paraId="7D466FF2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08 (1.001, 1.029) &lt;0.001</w:t>
            </w:r>
          </w:p>
        </w:tc>
      </w:tr>
      <w:tr w:rsidR="00C15CD9" w:rsidRPr="0049142C" w14:paraId="33DDB327" w14:textId="77777777" w:rsidTr="002C284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D33A42" w14:textId="77777777" w:rsidR="00500777" w:rsidRPr="0049142C" w:rsidRDefault="00500777" w:rsidP="005007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HG</w:t>
            </w:r>
          </w:p>
        </w:tc>
        <w:tc>
          <w:tcPr>
            <w:tcW w:w="0" w:type="auto"/>
            <w:hideMark/>
          </w:tcPr>
          <w:p w14:paraId="146EF06A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5.18 ± 0.35</w:t>
            </w:r>
          </w:p>
        </w:tc>
        <w:tc>
          <w:tcPr>
            <w:tcW w:w="0" w:type="auto"/>
            <w:hideMark/>
          </w:tcPr>
          <w:p w14:paraId="7F09BE7D" w14:textId="77777777" w:rsidR="00500777" w:rsidRPr="0049142C" w:rsidRDefault="00500777" w:rsidP="00500777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196 (1.157, 1.236) &lt;0.001</w:t>
            </w:r>
          </w:p>
        </w:tc>
      </w:tr>
    </w:tbl>
    <w:p w14:paraId="78D649CE" w14:textId="3A77C23C" w:rsidR="00E21AAF" w:rsidRPr="0049142C" w:rsidRDefault="002C284B" w:rsidP="002C284B">
      <w:pPr>
        <w:jc w:val="both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49142C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BMI, Body Mass Index; WC, Waist Circumference; TC, Total Cholesterol; LDL-c, Low-Density Lipoprotein Cholesterol; HDL-c, High-Density Lipoprotein Cholesterol; TG, Triglycerides; FPG, Fasting Plasma Glucose; AST, Aspartate Aminotransferase; ALT, Alanine Aminotransferase; CRP, C-Reactive Protein; GGT, Gamma-Glutamyl Transferase; HbA1c, Hemoglobin A1c; </w:t>
      </w:r>
      <w:proofErr w:type="spellStart"/>
      <w:r w:rsidRPr="0049142C">
        <w:rPr>
          <w:rFonts w:ascii="Times New Roman" w:hAnsi="Times New Roman" w:cs="Times New Roman"/>
          <w:color w:val="000000" w:themeColor="text1"/>
          <w:sz w:val="15"/>
          <w:szCs w:val="15"/>
        </w:rPr>
        <w:t>Scr</w:t>
      </w:r>
      <w:proofErr w:type="spellEnd"/>
      <w:r w:rsidRPr="0049142C">
        <w:rPr>
          <w:rFonts w:ascii="Times New Roman" w:hAnsi="Times New Roman" w:cs="Times New Roman"/>
          <w:color w:val="000000" w:themeColor="text1"/>
          <w:sz w:val="15"/>
          <w:szCs w:val="15"/>
        </w:rPr>
        <w:t>, Serum Creatinine; SBP, Systolic Blood Pressure; DBP, Diastolic Blood Pressure; DLP, Dyslipidemia; HTN, Hypertension; HTN-MED, Antihypertensive Medication; DLP-MED, Antihyperlipidemic Medication; CHG, Total Cholesterol, High-Density Lipoprotein, and Glucose Index; DM, Diabetes Mellitus; IR, Insulin Resistance; ROC, Receiver Operating Characteristic; AUC, Area Under the Curve; HR, Hazard Ratio; CI, Confidence Interval; GAM, Generalized Additive Model; VIF, Variance Inflation Factor; IQR, Interquartile Range; SD, Standard Deviation; MAR, Missing at Random; N, Number; Ref, Reference.</w:t>
      </w:r>
    </w:p>
    <w:p w14:paraId="4FDA65C3" w14:textId="77777777" w:rsidR="00E21AAF" w:rsidRPr="0049142C" w:rsidRDefault="00E21AAF">
      <w:pPr>
        <w:rPr>
          <w:rFonts w:hint="eastAsia"/>
          <w:color w:val="000000" w:themeColor="text1"/>
        </w:rPr>
      </w:pPr>
    </w:p>
    <w:p w14:paraId="087EC27C" w14:textId="77777777" w:rsidR="00E21AAF" w:rsidRPr="0049142C" w:rsidRDefault="00E21AAF">
      <w:pPr>
        <w:rPr>
          <w:rFonts w:hint="eastAsia"/>
          <w:color w:val="000000" w:themeColor="text1"/>
        </w:rPr>
      </w:pPr>
    </w:p>
    <w:p w14:paraId="01F7BDF5" w14:textId="77777777" w:rsidR="00E21AAF" w:rsidRPr="0049142C" w:rsidRDefault="00E21AAF">
      <w:pPr>
        <w:rPr>
          <w:rFonts w:hint="eastAsia"/>
          <w:color w:val="000000" w:themeColor="text1"/>
        </w:rPr>
      </w:pPr>
    </w:p>
    <w:p w14:paraId="183F083E" w14:textId="77777777" w:rsidR="00E21AAF" w:rsidRPr="0049142C" w:rsidRDefault="00E21AAF">
      <w:pPr>
        <w:rPr>
          <w:rFonts w:hint="eastAsia"/>
          <w:color w:val="000000" w:themeColor="text1"/>
        </w:rPr>
      </w:pPr>
    </w:p>
    <w:p w14:paraId="452BFAC2" w14:textId="77777777" w:rsidR="00E21AAF" w:rsidRPr="0049142C" w:rsidRDefault="00E21AAF">
      <w:pPr>
        <w:rPr>
          <w:rFonts w:hint="eastAsia"/>
          <w:color w:val="000000" w:themeColor="text1"/>
        </w:rPr>
      </w:pPr>
    </w:p>
    <w:p w14:paraId="433FB2DA" w14:textId="77777777" w:rsidR="00E21AAF" w:rsidRPr="0049142C" w:rsidRDefault="00E21AAF">
      <w:pPr>
        <w:rPr>
          <w:rFonts w:hint="eastAsia"/>
          <w:color w:val="000000" w:themeColor="text1"/>
        </w:rPr>
      </w:pPr>
    </w:p>
    <w:p w14:paraId="7DBD2EE2" w14:textId="77777777" w:rsidR="00E21AAF" w:rsidRPr="0049142C" w:rsidRDefault="00E21AAF">
      <w:pPr>
        <w:rPr>
          <w:rFonts w:hint="eastAsia"/>
          <w:color w:val="000000" w:themeColor="text1"/>
        </w:rPr>
      </w:pPr>
    </w:p>
    <w:p w14:paraId="621C257D" w14:textId="77777777" w:rsidR="00E21AAF" w:rsidRPr="0049142C" w:rsidRDefault="00000000">
      <w:pPr>
        <w:pStyle w:val="af1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49142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able S</w:t>
      </w:r>
      <w:r w:rsidRPr="0049142C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3</w:t>
      </w:r>
      <w:r w:rsidRPr="0049142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. Stratified associations between</w:t>
      </w:r>
      <w:r w:rsidRPr="0049142C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 xml:space="preserve"> </w:t>
      </w:r>
      <w:proofErr w:type="gramStart"/>
      <w:r w:rsidRPr="0049142C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CHG(</w:t>
      </w:r>
      <w:proofErr w:type="gramEnd"/>
      <w:r w:rsidRPr="0049142C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per 0.1-unit)</w:t>
      </w:r>
      <w:r w:rsidRPr="0049142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and </w:t>
      </w:r>
      <w:r w:rsidRPr="0049142C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DM</w:t>
      </w:r>
      <w:r w:rsidRPr="0049142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by age, sex, SBP, </w:t>
      </w:r>
      <w:r w:rsidRPr="0049142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ligatures w14:val="none"/>
        </w:rPr>
        <w:t>DBP</w:t>
      </w:r>
      <w:r w:rsidRPr="0049142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, physical </w:t>
      </w:r>
      <w:r w:rsidRPr="0049142C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activity</w:t>
      </w:r>
      <w:r w:rsidRPr="0049142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, </w:t>
      </w:r>
      <w:r w:rsidRPr="0049142C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DLP, and drinking status</w:t>
      </w:r>
      <w:r w:rsidRPr="0049142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.</w:t>
      </w:r>
    </w:p>
    <w:tbl>
      <w:tblPr>
        <w:tblW w:w="12252" w:type="dxa"/>
        <w:tblLayout w:type="fixed"/>
        <w:tblLook w:val="04A0" w:firstRow="1" w:lastRow="0" w:firstColumn="1" w:lastColumn="0" w:noHBand="0" w:noVBand="1"/>
      </w:tblPr>
      <w:tblGrid>
        <w:gridCol w:w="2105"/>
        <w:gridCol w:w="1543"/>
        <w:gridCol w:w="1597"/>
        <w:gridCol w:w="7007"/>
      </w:tblGrid>
      <w:tr w:rsidR="00110D26" w:rsidRPr="0049142C" w14:paraId="73AF083B" w14:textId="77777777" w:rsidTr="00DD68F6">
        <w:trPr>
          <w:trHeight w:val="286"/>
        </w:trPr>
        <w:tc>
          <w:tcPr>
            <w:tcW w:w="210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CD70B31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15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0D54E64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No of participants 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283928F8" w14:textId="0CCE1379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DM events(N)</w:t>
            </w:r>
          </w:p>
        </w:tc>
        <w:tc>
          <w:tcPr>
            <w:tcW w:w="70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22D01E8" w14:textId="1AE6EDB0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HR (95%CI)    </w:t>
            </w: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 xml:space="preserve">    </w:t>
            </w: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P value       P for interaction</w:t>
            </w:r>
          </w:p>
        </w:tc>
      </w:tr>
      <w:tr w:rsidR="00110D26" w:rsidRPr="0049142C" w14:paraId="4AD26F79" w14:textId="77777777" w:rsidTr="00DD68F6">
        <w:trPr>
          <w:trHeight w:val="286"/>
        </w:trPr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BAF4E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Age(years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0FE28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04F1A722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7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30E8F" w14:textId="1964671D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                                 </w:t>
            </w: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</w:t>
            </w:r>
            <w:r w:rsidR="004C281C"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98</w:t>
            </w:r>
          </w:p>
        </w:tc>
      </w:tr>
      <w:tr w:rsidR="00110D26" w:rsidRPr="0049142C" w14:paraId="540B6CEA" w14:textId="77777777" w:rsidTr="00DD68F6">
        <w:trPr>
          <w:trHeight w:val="286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D32862B" w14:textId="6E6C3CD5" w:rsidR="00110D26" w:rsidRPr="0049142C" w:rsidRDefault="00E97007">
            <w:pPr>
              <w:widowControl/>
              <w:spacing w:after="0" w:line="240" w:lineRule="auto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&lt;</w:t>
            </w:r>
            <w:r w:rsidR="00110D26"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6522239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3296</w:t>
            </w:r>
          </w:p>
        </w:tc>
        <w:tc>
          <w:tcPr>
            <w:tcW w:w="1597" w:type="dxa"/>
          </w:tcPr>
          <w:p w14:paraId="7AD5F77D" w14:textId="1DB8C028" w:rsidR="00110D26" w:rsidRPr="0049142C" w:rsidRDefault="00E9700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57F7AF42" w14:textId="58B7FBE6" w:rsidR="00110D26" w:rsidRPr="0049142C" w:rsidRDefault="004C281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48 (1.063, 1.240) </w:t>
            </w: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10D26" w:rsidRPr="0049142C" w14:paraId="1B50DBB4" w14:textId="77777777" w:rsidTr="00DD68F6">
        <w:trPr>
          <w:trHeight w:val="286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55E2319" w14:textId="77777777" w:rsidR="00110D26" w:rsidRPr="0049142C" w:rsidRDefault="00110D26">
            <w:pPr>
              <w:widowControl/>
              <w:spacing w:after="0" w:line="240" w:lineRule="auto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40-5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7756AF9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3365</w:t>
            </w:r>
          </w:p>
        </w:tc>
        <w:tc>
          <w:tcPr>
            <w:tcW w:w="1597" w:type="dxa"/>
          </w:tcPr>
          <w:p w14:paraId="5DA1D889" w14:textId="684CDBCD" w:rsidR="00110D26" w:rsidRPr="0049142C" w:rsidRDefault="00E9700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0E9593B9" w14:textId="3BD4949C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141 (1.074, 1.212) </w:t>
            </w:r>
            <w:bookmarkStart w:id="0" w:name="OLE_LINK49"/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0.001</w:t>
            </w:r>
            <w:bookmarkEnd w:id="0"/>
          </w:p>
        </w:tc>
      </w:tr>
      <w:tr w:rsidR="00110D26" w:rsidRPr="0049142C" w14:paraId="6D168E0D" w14:textId="77777777" w:rsidTr="00DD68F6">
        <w:trPr>
          <w:trHeight w:val="29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08094469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  ≥5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6923693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1728</w:t>
            </w:r>
          </w:p>
        </w:tc>
        <w:tc>
          <w:tcPr>
            <w:tcW w:w="1597" w:type="dxa"/>
          </w:tcPr>
          <w:p w14:paraId="1784D5AF" w14:textId="3694E65E" w:rsidR="00110D26" w:rsidRPr="0049142C" w:rsidRDefault="00E9700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12449BB8" w14:textId="254792D4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69 (1.094, 1.248) &lt;0.001</w:t>
            </w:r>
          </w:p>
        </w:tc>
      </w:tr>
      <w:tr w:rsidR="00110D26" w:rsidRPr="0049142C" w14:paraId="346D03BE" w14:textId="77777777" w:rsidTr="00DD68F6">
        <w:trPr>
          <w:trHeight w:val="286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15546902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24D34EF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597" w:type="dxa"/>
          </w:tcPr>
          <w:p w14:paraId="372BA983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46F4B267" w14:textId="5E066A5F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                                </w:t>
            </w: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42</w:t>
            </w:r>
          </w:p>
        </w:tc>
      </w:tr>
      <w:tr w:rsidR="00110D26" w:rsidRPr="0049142C" w14:paraId="2E9F8AC3" w14:textId="77777777" w:rsidTr="00DD68F6">
        <w:trPr>
          <w:trHeight w:val="356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5356032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    Mal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BB845A3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6626</w:t>
            </w:r>
          </w:p>
        </w:tc>
        <w:tc>
          <w:tcPr>
            <w:tcW w:w="1597" w:type="dxa"/>
          </w:tcPr>
          <w:p w14:paraId="68AC567F" w14:textId="39290EFD" w:rsidR="00110D26" w:rsidRPr="0049142C" w:rsidRDefault="00B8629E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1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6754787F" w14:textId="45D8948D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4 (1.115, 1.236) &lt;0.001</w:t>
            </w:r>
          </w:p>
        </w:tc>
      </w:tr>
      <w:tr w:rsidR="00110D26" w:rsidRPr="0049142C" w14:paraId="5396EC74" w14:textId="77777777" w:rsidTr="00DD68F6">
        <w:trPr>
          <w:trHeight w:val="286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399B2086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    Femal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F3B8BAD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2218</w:t>
            </w:r>
          </w:p>
        </w:tc>
        <w:tc>
          <w:tcPr>
            <w:tcW w:w="1597" w:type="dxa"/>
          </w:tcPr>
          <w:p w14:paraId="4B588DAD" w14:textId="29633DCF" w:rsidR="00110D26" w:rsidRPr="0049142C" w:rsidRDefault="00B8629E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7A6A1AE6" w14:textId="2775B775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1 (1.035, 1.213) 0.00</w:t>
            </w:r>
            <w:r w:rsidR="004C281C"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110D26" w:rsidRPr="0049142C" w14:paraId="51C0CD91" w14:textId="77777777" w:rsidTr="00DD68F6">
        <w:trPr>
          <w:trHeight w:val="286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FFA0491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SBP (mmHg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58E1422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14:ligatures w14:val="none"/>
              </w:rPr>
            </w:pPr>
          </w:p>
        </w:tc>
        <w:tc>
          <w:tcPr>
            <w:tcW w:w="1597" w:type="dxa"/>
          </w:tcPr>
          <w:p w14:paraId="732FEC67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06A70D95" w14:textId="1F3FF1E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                               0.8887</w:t>
            </w:r>
          </w:p>
        </w:tc>
      </w:tr>
      <w:tr w:rsidR="00110D26" w:rsidRPr="0049142C" w14:paraId="4FC734D1" w14:textId="77777777" w:rsidTr="00DD68F6">
        <w:trPr>
          <w:trHeight w:val="286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C9B159B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     </w:t>
            </w:r>
            <w:bookmarkStart w:id="1" w:name="OLE_LINK48"/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&lt;</w:t>
            </w:r>
            <w:bookmarkEnd w:id="1"/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498C4A9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8207</w:t>
            </w:r>
          </w:p>
        </w:tc>
        <w:tc>
          <w:tcPr>
            <w:tcW w:w="1597" w:type="dxa"/>
          </w:tcPr>
          <w:p w14:paraId="116514CF" w14:textId="024F2ADF" w:rsidR="00110D26" w:rsidRPr="0049142C" w:rsidRDefault="0028154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0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43BD49DB" w14:textId="6A0BB8ED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0 (1.106, 1.217) &lt;0.001</w:t>
            </w:r>
          </w:p>
        </w:tc>
      </w:tr>
      <w:tr w:rsidR="00110D26" w:rsidRPr="0049142C" w14:paraId="3D3D7EBE" w14:textId="77777777" w:rsidTr="00DD68F6">
        <w:trPr>
          <w:trHeight w:val="286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28422319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     ≥14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C494283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637</w:t>
            </w:r>
          </w:p>
        </w:tc>
        <w:tc>
          <w:tcPr>
            <w:tcW w:w="1597" w:type="dxa"/>
          </w:tcPr>
          <w:p w14:paraId="29C73E0D" w14:textId="694B066E" w:rsidR="00110D26" w:rsidRPr="0049142C" w:rsidRDefault="0028154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7189598E" w14:textId="5EC2497E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1 (1.042, 1.272) 0.005</w:t>
            </w:r>
          </w:p>
        </w:tc>
      </w:tr>
      <w:tr w:rsidR="00110D26" w:rsidRPr="0049142C" w14:paraId="7CA39ACA" w14:textId="77777777" w:rsidTr="00DD68F6">
        <w:trPr>
          <w:trHeight w:val="286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B341710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DBP (mmHg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865AB10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597" w:type="dxa"/>
          </w:tcPr>
          <w:p w14:paraId="4576E43B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0F604E2C" w14:textId="5BA4344A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                                0.3120</w:t>
            </w:r>
          </w:p>
        </w:tc>
      </w:tr>
      <w:tr w:rsidR="00110D26" w:rsidRPr="0049142C" w14:paraId="51FD2415" w14:textId="77777777" w:rsidTr="00DD68F6">
        <w:trPr>
          <w:trHeight w:val="286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2B76290D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bookmarkStart w:id="2" w:name="_Hlk108399979"/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   &lt;9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F11A053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096</w:t>
            </w:r>
          </w:p>
        </w:tc>
        <w:tc>
          <w:tcPr>
            <w:tcW w:w="1597" w:type="dxa"/>
          </w:tcPr>
          <w:p w14:paraId="1924C67F" w14:textId="6CC2E3F1" w:rsidR="00110D26" w:rsidRPr="0049142C" w:rsidRDefault="00022D09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6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124090BB" w14:textId="5E8A481B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0 (1.097, 1.206) &lt;0.001</w:t>
            </w:r>
          </w:p>
        </w:tc>
      </w:tr>
      <w:tr w:rsidR="00110D26" w:rsidRPr="0049142C" w14:paraId="50009BBA" w14:textId="77777777" w:rsidTr="00DD68F6">
        <w:trPr>
          <w:trHeight w:val="29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75E24C6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     ≥9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1B5B663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48</w:t>
            </w:r>
          </w:p>
        </w:tc>
        <w:tc>
          <w:tcPr>
            <w:tcW w:w="1597" w:type="dxa"/>
          </w:tcPr>
          <w:p w14:paraId="4D9C8E1D" w14:textId="66C885DD" w:rsidR="00110D26" w:rsidRPr="0049142C" w:rsidRDefault="00022D09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6322FAE9" w14:textId="7BB98E35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213 (1.095, 1.344) </w:t>
            </w:r>
            <w:r w:rsidR="004C281C"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10D26" w:rsidRPr="0049142C" w14:paraId="2AD5F1EA" w14:textId="77777777" w:rsidTr="00DD68F6">
        <w:trPr>
          <w:trHeight w:val="29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42631BAB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ysical Activit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F293494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597" w:type="dxa"/>
          </w:tcPr>
          <w:p w14:paraId="77287E48" w14:textId="77777777" w:rsidR="00110D26" w:rsidRPr="0049142C" w:rsidRDefault="00110D26">
            <w:pPr>
              <w:widowControl/>
              <w:spacing w:after="0" w:line="240" w:lineRule="auto"/>
              <w:ind w:firstLineChars="1650" w:firstLine="29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1AD2FA38" w14:textId="0A04D9E9" w:rsidR="00110D26" w:rsidRPr="0049142C" w:rsidRDefault="00110D26">
            <w:pPr>
              <w:widowControl/>
              <w:spacing w:after="0" w:line="240" w:lineRule="auto"/>
              <w:ind w:firstLineChars="1650" w:firstLine="29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323</w:t>
            </w:r>
          </w:p>
        </w:tc>
      </w:tr>
      <w:tr w:rsidR="00110D26" w:rsidRPr="0049142C" w14:paraId="49296CF1" w14:textId="77777777" w:rsidTr="00DD68F6">
        <w:trPr>
          <w:trHeight w:val="29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CAE60FE" w14:textId="77777777" w:rsidR="00110D26" w:rsidRPr="0049142C" w:rsidRDefault="00110D26">
            <w:pPr>
              <w:widowControl/>
              <w:spacing w:after="0" w:line="240" w:lineRule="auto"/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Style w:val="ab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14:ligatures w14:val="none"/>
              </w:rPr>
              <w:t>Sedentar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8CBD8F2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1915</w:t>
            </w:r>
          </w:p>
        </w:tc>
        <w:tc>
          <w:tcPr>
            <w:tcW w:w="1597" w:type="dxa"/>
          </w:tcPr>
          <w:p w14:paraId="6FB174FF" w14:textId="101CF14A" w:rsidR="00110D26" w:rsidRPr="0049142C" w:rsidRDefault="000358A9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3F4EB2AD" w14:textId="18917B05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63 (1.082, 1.251) &lt;0.001</w:t>
            </w:r>
          </w:p>
        </w:tc>
      </w:tr>
      <w:tr w:rsidR="00110D26" w:rsidRPr="0049142C" w14:paraId="2A160DF0" w14:textId="77777777" w:rsidTr="00DD68F6">
        <w:trPr>
          <w:trHeight w:val="29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5452813" w14:textId="27A1D72E" w:rsidR="00110D26" w:rsidRPr="0049142C" w:rsidRDefault="00110D26">
            <w:pPr>
              <w:widowControl/>
              <w:spacing w:after="0" w:line="240" w:lineRule="auto"/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Style w:val="ab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14:ligatures w14:val="none"/>
              </w:rPr>
              <w:t>Ligh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91F4887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3357</w:t>
            </w:r>
          </w:p>
        </w:tc>
        <w:tc>
          <w:tcPr>
            <w:tcW w:w="1597" w:type="dxa"/>
          </w:tcPr>
          <w:p w14:paraId="53EF8807" w14:textId="29C52190" w:rsidR="00110D26" w:rsidRPr="0049142C" w:rsidRDefault="000358A9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202E44E7" w14:textId="20293AB9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90 (1.118, 1.266) &lt;0.001</w:t>
            </w:r>
          </w:p>
        </w:tc>
      </w:tr>
      <w:tr w:rsidR="00110D26" w:rsidRPr="0049142C" w14:paraId="233A4139" w14:textId="77777777" w:rsidTr="00DD68F6">
        <w:trPr>
          <w:trHeight w:val="29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2B21769F" w14:textId="06C8BD88" w:rsidR="00110D26" w:rsidRPr="0049142C" w:rsidRDefault="00110D26">
            <w:pPr>
              <w:widowControl/>
              <w:spacing w:after="0" w:line="240" w:lineRule="auto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Moderat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3DD081B6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2804</w:t>
            </w:r>
          </w:p>
        </w:tc>
        <w:tc>
          <w:tcPr>
            <w:tcW w:w="1597" w:type="dxa"/>
          </w:tcPr>
          <w:p w14:paraId="35ABF870" w14:textId="0596D9A8" w:rsidR="00110D26" w:rsidRPr="0049142C" w:rsidRDefault="000358A9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030CF5B1" w14:textId="6F11B11D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16 (1.036, 1.201) 0.00</w:t>
            </w:r>
            <w:r w:rsidR="004C281C"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110D26" w:rsidRPr="0049142C" w14:paraId="2D5DB255" w14:textId="77777777" w:rsidTr="00DD68F6">
        <w:trPr>
          <w:trHeight w:val="29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0CE4EAD9" w14:textId="5E1BB843" w:rsidR="00110D26" w:rsidRPr="0049142C" w:rsidRDefault="00110D26">
            <w:pPr>
              <w:widowControl/>
              <w:spacing w:after="0" w:line="240" w:lineRule="auto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Vigorous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51247B8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768</w:t>
            </w:r>
          </w:p>
        </w:tc>
        <w:tc>
          <w:tcPr>
            <w:tcW w:w="1597" w:type="dxa"/>
          </w:tcPr>
          <w:p w14:paraId="7CCC81B0" w14:textId="7A1D3099" w:rsidR="00110D26" w:rsidRPr="0049142C" w:rsidRDefault="000358A9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69564338" w14:textId="14C4A12B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37 (0.995, 1.299) 0.058</w:t>
            </w:r>
          </w:p>
        </w:tc>
        <w:bookmarkEnd w:id="2"/>
      </w:tr>
      <w:tr w:rsidR="00110D26" w:rsidRPr="0049142C" w14:paraId="088E055A" w14:textId="77777777" w:rsidTr="00DD68F6">
        <w:trPr>
          <w:trHeight w:val="286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E8F2B6F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DLP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582493E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597" w:type="dxa"/>
          </w:tcPr>
          <w:p w14:paraId="045223BA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0240BC8C" w14:textId="4C982862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                                0.</w:t>
            </w: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962</w:t>
            </w:r>
          </w:p>
        </w:tc>
      </w:tr>
      <w:tr w:rsidR="00110D26" w:rsidRPr="0049142C" w14:paraId="40B90F66" w14:textId="77777777" w:rsidTr="00DD68F6">
        <w:trPr>
          <w:trHeight w:val="286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4B7013E8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 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5B87D52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6413</w:t>
            </w:r>
          </w:p>
        </w:tc>
        <w:tc>
          <w:tcPr>
            <w:tcW w:w="1597" w:type="dxa"/>
          </w:tcPr>
          <w:p w14:paraId="249098EC" w14:textId="5749EFE7" w:rsidR="00110D26" w:rsidRPr="0049142C" w:rsidRDefault="000358A9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31AC795F" w14:textId="5667BD5F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61 (1.101, 1.225) &lt;0.001</w:t>
            </w:r>
          </w:p>
        </w:tc>
      </w:tr>
      <w:tr w:rsidR="00110D26" w:rsidRPr="0049142C" w14:paraId="59253719" w14:textId="77777777" w:rsidTr="00DD68F6">
        <w:trPr>
          <w:trHeight w:val="286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16908663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 </w:t>
            </w:r>
            <w:r w:rsidRPr="0049142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  </w:t>
            </w: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1803EA2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2431</w:t>
            </w:r>
          </w:p>
        </w:tc>
        <w:tc>
          <w:tcPr>
            <w:tcW w:w="1597" w:type="dxa"/>
          </w:tcPr>
          <w:p w14:paraId="7C4648FC" w14:textId="54BCCCE5" w:rsidR="00110D26" w:rsidRPr="0049142C" w:rsidRDefault="000358A9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6FEFAF4E" w14:textId="69A4D7B4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125 (1.054, 1.201) </w:t>
            </w:r>
            <w:r w:rsidR="004C281C"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10D26" w:rsidRPr="0049142C" w14:paraId="432DA163" w14:textId="77777777" w:rsidTr="00DD68F6">
        <w:trPr>
          <w:trHeight w:val="286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03BFAC5A" w14:textId="7BC97784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B43AC3E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597" w:type="dxa"/>
          </w:tcPr>
          <w:p w14:paraId="317EB21F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1E33C587" w14:textId="2F6ADBCA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                                0.</w:t>
            </w: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7430</w:t>
            </w:r>
          </w:p>
        </w:tc>
      </w:tr>
      <w:tr w:rsidR="00110D26" w:rsidRPr="0049142C" w14:paraId="25E43011" w14:textId="77777777" w:rsidTr="00DD68F6">
        <w:trPr>
          <w:trHeight w:val="286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48952888" w14:textId="77777777" w:rsidR="00110D26" w:rsidRPr="0049142C" w:rsidRDefault="00110D26">
            <w:pPr>
              <w:widowControl/>
              <w:spacing w:after="0" w:line="24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Neve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D40D3E2" w14:textId="6F9D6F65" w:rsidR="00110D26" w:rsidRPr="0049142C" w:rsidRDefault="000B7F2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3</w:t>
            </w:r>
            <w:r w:rsidR="00110D26"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1597" w:type="dxa"/>
          </w:tcPr>
          <w:p w14:paraId="38BFEEF1" w14:textId="4D36E437" w:rsidR="00110D26" w:rsidRPr="0049142C" w:rsidRDefault="000B7F2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5B0D3CD9" w14:textId="73F3F7E4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1.155 (0.951, 1.403) 0.147</w:t>
            </w:r>
          </w:p>
        </w:tc>
      </w:tr>
      <w:tr w:rsidR="00110D26" w:rsidRPr="0049142C" w14:paraId="0582EBB1" w14:textId="77777777" w:rsidTr="004C281C">
        <w:trPr>
          <w:trHeight w:val="286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3E14D0D8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  </w:t>
            </w: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Current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</w:tcPr>
          <w:p w14:paraId="3F9CD20C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1259</w:t>
            </w:r>
          </w:p>
        </w:tc>
        <w:tc>
          <w:tcPr>
            <w:tcW w:w="1597" w:type="dxa"/>
          </w:tcPr>
          <w:p w14:paraId="1525396C" w14:textId="0E7C0898" w:rsidR="00110D26" w:rsidRPr="0049142C" w:rsidRDefault="000B7F2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</w:tcPr>
          <w:p w14:paraId="7E32FF8E" w14:textId="742744DA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1.124 (1.026, 1.232) 0.01</w:t>
            </w:r>
            <w:r w:rsidR="004C281C"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2</w:t>
            </w:r>
          </w:p>
        </w:tc>
      </w:tr>
      <w:tr w:rsidR="00110D26" w:rsidRPr="0049142C" w14:paraId="4DC3AC3E" w14:textId="77777777" w:rsidTr="004C281C">
        <w:trPr>
          <w:trHeight w:val="286"/>
        </w:trPr>
        <w:tc>
          <w:tcPr>
            <w:tcW w:w="21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A989795" w14:textId="77777777" w:rsidR="00110D26" w:rsidRPr="0049142C" w:rsidRDefault="00110D26">
            <w:pPr>
              <w:widowControl/>
              <w:spacing w:after="0" w:line="24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Ever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BDE09" w14:textId="77777777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7387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5E9463D8" w14:textId="53E1D72E" w:rsidR="00110D26" w:rsidRPr="0049142C" w:rsidRDefault="000B7F2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248</w:t>
            </w:r>
          </w:p>
        </w:tc>
        <w:tc>
          <w:tcPr>
            <w:tcW w:w="700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B81CDDE" w14:textId="21895A4E" w:rsidR="00110D26" w:rsidRPr="0049142C" w:rsidRDefault="00110D2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49142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1.168 (1.111, 1.227) &lt;0.001</w:t>
            </w:r>
          </w:p>
        </w:tc>
      </w:tr>
    </w:tbl>
    <w:p w14:paraId="66B3A442" w14:textId="011E5203" w:rsidR="00E21AAF" w:rsidRPr="0049142C" w:rsidRDefault="00000000">
      <w:pPr>
        <w:pStyle w:val="af1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49142C">
        <w:rPr>
          <w:rFonts w:ascii="Times New Roman" w:hAnsi="Times New Roman" w:cs="Times New Roman"/>
          <w:color w:val="000000" w:themeColor="text1"/>
          <w:sz w:val="15"/>
          <w:szCs w:val="15"/>
        </w:rPr>
        <w:t>Note 1: Above model adjusted for</w:t>
      </w:r>
      <w:bookmarkStart w:id="3" w:name="_Hlk147603555"/>
      <w:r w:rsidRPr="0049142C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bookmarkEnd w:id="3"/>
      <w:r w:rsidR="00685DB4" w:rsidRPr="0049142C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</w:t>
      </w:r>
      <w:r w:rsidRPr="0049142C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ge, BMI, drinking status, ALT, TG, H</w:t>
      </w:r>
      <w:r w:rsidR="00060811" w:rsidRPr="0049142C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bA</w:t>
      </w:r>
      <w:r w:rsidRPr="0049142C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1c, physical activity, DBP, </w:t>
      </w:r>
      <w:proofErr w:type="spellStart"/>
      <w:r w:rsidR="0048586F" w:rsidRPr="0049142C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Scr</w:t>
      </w:r>
      <w:proofErr w:type="spellEnd"/>
      <w:r w:rsidR="0048586F" w:rsidRPr="0049142C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</w:t>
      </w:r>
      <w:r w:rsidRPr="0049142C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smoking status, AST, HTN, DLP-MED, and SBP were adjusted.</w:t>
      </w:r>
    </w:p>
    <w:p w14:paraId="14B15ABC" w14:textId="77777777" w:rsidR="00E21AAF" w:rsidRPr="0049142C" w:rsidRDefault="00000000">
      <w:pPr>
        <w:pStyle w:val="af1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49142C">
        <w:rPr>
          <w:rFonts w:ascii="Times New Roman" w:hAnsi="Times New Roman" w:cs="Times New Roman"/>
          <w:color w:val="000000" w:themeColor="text1"/>
          <w:sz w:val="15"/>
          <w:szCs w:val="15"/>
        </w:rPr>
        <w:t>Note 2: In each case, the model is not adjusted for the stratification variable.</w:t>
      </w:r>
    </w:p>
    <w:p w14:paraId="72F2A134" w14:textId="77777777" w:rsidR="00E21AAF" w:rsidRPr="0049142C" w:rsidRDefault="00000000">
      <w:pPr>
        <w:rPr>
          <w:rFonts w:hint="eastAsia"/>
          <w:color w:val="000000" w:themeColor="text1"/>
        </w:rPr>
      </w:pPr>
      <w:r w:rsidRPr="0049142C">
        <w:rPr>
          <w:rFonts w:ascii="Times New Roman" w:hAnsi="Times New Roman" w:cs="Times New Roman"/>
          <w:color w:val="000000" w:themeColor="text1"/>
          <w:sz w:val="15"/>
          <w:szCs w:val="15"/>
        </w:rPr>
        <w:t>HR, Hazard ratios; CI: confidence, Ref: reference.</w:t>
      </w:r>
    </w:p>
    <w:p w14:paraId="611F4FF5" w14:textId="77777777" w:rsidR="00E21AAF" w:rsidRPr="0049142C" w:rsidRDefault="00E21AAF">
      <w:pPr>
        <w:rPr>
          <w:rFonts w:hint="eastAsia"/>
          <w:color w:val="000000" w:themeColor="text1"/>
        </w:rPr>
      </w:pPr>
    </w:p>
    <w:p w14:paraId="094B64D1" w14:textId="77777777" w:rsidR="00E21AAF" w:rsidRPr="0049142C" w:rsidRDefault="00E21AAF">
      <w:pPr>
        <w:rPr>
          <w:rFonts w:hint="eastAsia"/>
          <w:color w:val="000000" w:themeColor="text1"/>
        </w:rPr>
      </w:pPr>
    </w:p>
    <w:p w14:paraId="2C674E3D" w14:textId="77777777" w:rsidR="00E21AAF" w:rsidRPr="0049142C" w:rsidRDefault="00E21AAF">
      <w:pPr>
        <w:rPr>
          <w:rFonts w:hint="eastAsia"/>
          <w:color w:val="000000" w:themeColor="text1"/>
        </w:rPr>
      </w:pPr>
    </w:p>
    <w:p w14:paraId="1231495D" w14:textId="77777777" w:rsidR="00E21AAF" w:rsidRPr="0049142C" w:rsidRDefault="00E21AAF">
      <w:pPr>
        <w:rPr>
          <w:rFonts w:hint="eastAsia"/>
          <w:color w:val="000000" w:themeColor="text1"/>
        </w:rPr>
      </w:pPr>
    </w:p>
    <w:p w14:paraId="07D8280A" w14:textId="77777777" w:rsidR="00E21AAF" w:rsidRPr="0049142C" w:rsidRDefault="00E21AAF">
      <w:pPr>
        <w:rPr>
          <w:rFonts w:hint="eastAsia"/>
          <w:color w:val="000000" w:themeColor="text1"/>
        </w:rPr>
      </w:pPr>
    </w:p>
    <w:p w14:paraId="6E362653" w14:textId="77777777" w:rsidR="00E21AAF" w:rsidRPr="0049142C" w:rsidRDefault="00E21AAF">
      <w:pPr>
        <w:rPr>
          <w:rFonts w:hint="eastAsia"/>
          <w:color w:val="000000" w:themeColor="text1"/>
        </w:rPr>
      </w:pPr>
    </w:p>
    <w:sectPr w:rsidR="00E21AAF" w:rsidRPr="00491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2C2A3" w14:textId="77777777" w:rsidR="007D6225" w:rsidRDefault="007D6225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C9F97FC" w14:textId="77777777" w:rsidR="007D6225" w:rsidRDefault="007D6225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C3972" w14:textId="77777777" w:rsidR="007D6225" w:rsidRDefault="007D6225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44E48A6" w14:textId="77777777" w:rsidR="007D6225" w:rsidRDefault="007D6225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939"/>
    <w:rsid w:val="00022D09"/>
    <w:rsid w:val="000358A9"/>
    <w:rsid w:val="00060811"/>
    <w:rsid w:val="000B7F20"/>
    <w:rsid w:val="00110D26"/>
    <w:rsid w:val="001E50FE"/>
    <w:rsid w:val="0020069A"/>
    <w:rsid w:val="002075F5"/>
    <w:rsid w:val="00260003"/>
    <w:rsid w:val="00262698"/>
    <w:rsid w:val="00281541"/>
    <w:rsid w:val="002C284B"/>
    <w:rsid w:val="003951F5"/>
    <w:rsid w:val="003A6B8F"/>
    <w:rsid w:val="003E4885"/>
    <w:rsid w:val="003F179E"/>
    <w:rsid w:val="004126C1"/>
    <w:rsid w:val="00437AD4"/>
    <w:rsid w:val="0048586F"/>
    <w:rsid w:val="0049142C"/>
    <w:rsid w:val="004C281C"/>
    <w:rsid w:val="004F3008"/>
    <w:rsid w:val="004F67B8"/>
    <w:rsid w:val="00500777"/>
    <w:rsid w:val="005107B9"/>
    <w:rsid w:val="00585939"/>
    <w:rsid w:val="005A5E04"/>
    <w:rsid w:val="005B62F9"/>
    <w:rsid w:val="005C0CBB"/>
    <w:rsid w:val="006242DF"/>
    <w:rsid w:val="00681F77"/>
    <w:rsid w:val="00685DB4"/>
    <w:rsid w:val="006B6F4F"/>
    <w:rsid w:val="006E2F05"/>
    <w:rsid w:val="0075105E"/>
    <w:rsid w:val="007C2FE6"/>
    <w:rsid w:val="007D6225"/>
    <w:rsid w:val="007E6111"/>
    <w:rsid w:val="007F53C1"/>
    <w:rsid w:val="008245A1"/>
    <w:rsid w:val="00864318"/>
    <w:rsid w:val="00871006"/>
    <w:rsid w:val="008716DC"/>
    <w:rsid w:val="00882931"/>
    <w:rsid w:val="00886E22"/>
    <w:rsid w:val="009531BE"/>
    <w:rsid w:val="0096400C"/>
    <w:rsid w:val="00970C64"/>
    <w:rsid w:val="009B4A26"/>
    <w:rsid w:val="009D64E6"/>
    <w:rsid w:val="009E1674"/>
    <w:rsid w:val="00A16726"/>
    <w:rsid w:val="00A42145"/>
    <w:rsid w:val="00A95951"/>
    <w:rsid w:val="00AA389B"/>
    <w:rsid w:val="00AB77E9"/>
    <w:rsid w:val="00AE20F2"/>
    <w:rsid w:val="00B1396C"/>
    <w:rsid w:val="00B459E8"/>
    <w:rsid w:val="00B8629E"/>
    <w:rsid w:val="00B97E67"/>
    <w:rsid w:val="00BD7034"/>
    <w:rsid w:val="00C15CD9"/>
    <w:rsid w:val="00CB2A1B"/>
    <w:rsid w:val="00CE2370"/>
    <w:rsid w:val="00D218A4"/>
    <w:rsid w:val="00D40734"/>
    <w:rsid w:val="00D5095F"/>
    <w:rsid w:val="00D63017"/>
    <w:rsid w:val="00D745B8"/>
    <w:rsid w:val="00D92BE8"/>
    <w:rsid w:val="00D94D27"/>
    <w:rsid w:val="00DD68F6"/>
    <w:rsid w:val="00E0234F"/>
    <w:rsid w:val="00E12B68"/>
    <w:rsid w:val="00E13369"/>
    <w:rsid w:val="00E21AAF"/>
    <w:rsid w:val="00E56E5C"/>
    <w:rsid w:val="00E96D77"/>
    <w:rsid w:val="00E97007"/>
    <w:rsid w:val="00ED18BB"/>
    <w:rsid w:val="00EF238A"/>
    <w:rsid w:val="00F152BD"/>
    <w:rsid w:val="76C4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7723A0"/>
  <w15:docId w15:val="{7B8B2682-18FC-4723-98C3-7F0F7B8DC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b">
    <w:name w:val="Strong"/>
    <w:basedOn w:val="a0"/>
    <w:uiPriority w:val="22"/>
    <w:qFormat/>
    <w:rPr>
      <w:b/>
      <w:bCs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61">
    <w:name w:val="清单表 6 彩色1"/>
    <w:basedOn w:val="a1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1">
    <w:name w:val="No Spacing"/>
    <w:uiPriority w:val="1"/>
    <w:qFormat/>
    <w:pPr>
      <w:widowControl w:val="0"/>
    </w:pPr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6</Pages>
  <Words>1088</Words>
  <Characters>6207</Characters>
  <Application>Microsoft Office Word</Application>
  <DocSecurity>0</DocSecurity>
  <Lines>51</Lines>
  <Paragraphs>14</Paragraphs>
  <ScaleCrop>false</ScaleCrop>
  <Company/>
  <LinksUpToDate>false</LinksUpToDate>
  <CharactersWithSpaces>7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Yong</dc:creator>
  <cp:lastModifiedBy>Han Yong</cp:lastModifiedBy>
  <cp:revision>86</cp:revision>
  <dcterms:created xsi:type="dcterms:W3CDTF">2025-10-10T03:05:00Z</dcterms:created>
  <dcterms:modified xsi:type="dcterms:W3CDTF">2026-03-24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xMDU0NjExMzI5In0=</vt:lpwstr>
  </property>
  <property fmtid="{D5CDD505-2E9C-101B-9397-08002B2CF9AE}" pid="3" name="KSOProductBuildVer">
    <vt:lpwstr>2052-12.1.0.23125</vt:lpwstr>
  </property>
  <property fmtid="{D5CDD505-2E9C-101B-9397-08002B2CF9AE}" pid="4" name="ICV">
    <vt:lpwstr>690B674585C745D593CB97FB2B79B618_12</vt:lpwstr>
  </property>
</Properties>
</file>